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ACAD2" w14:textId="37B9E155" w:rsidR="001C50F7" w:rsidRPr="00EB2764" w:rsidRDefault="001C50F7" w:rsidP="001C50F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2764">
        <w:rPr>
          <w:rFonts w:ascii="Times New Roman" w:hAnsi="Times New Roman" w:cs="Times New Roman"/>
          <w:b/>
          <w:bCs/>
          <w:sz w:val="24"/>
          <w:szCs w:val="24"/>
        </w:rPr>
        <w:t>Profiling Ten RHO GTPases in Myeloid Malignancies Reveals Distinct Expression Patterns and Prognostic Association</w:t>
      </w:r>
      <w:r w:rsidR="00D32E5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983C0F1" w14:textId="796C2AE4" w:rsidR="001C50F7" w:rsidRPr="00EB2764" w:rsidRDefault="001C50F7" w:rsidP="001C50F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2764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EB2764">
        <w:rPr>
          <w:rFonts w:ascii="Times New Roman" w:hAnsi="Times New Roman" w:cs="Times New Roman"/>
          <w:i/>
          <w:iCs/>
          <w:sz w:val="24"/>
          <w:szCs w:val="24"/>
        </w:rPr>
        <w:t>Expression of R</w:t>
      </w:r>
      <w:r w:rsidR="00D32E5E">
        <w:rPr>
          <w:rFonts w:ascii="Times New Roman" w:hAnsi="Times New Roman" w:cs="Times New Roman"/>
          <w:i/>
          <w:iCs/>
          <w:sz w:val="24"/>
          <w:szCs w:val="24"/>
        </w:rPr>
        <w:t>HO</w:t>
      </w:r>
      <w:r w:rsidRPr="00EB2764">
        <w:rPr>
          <w:rFonts w:ascii="Times New Roman" w:hAnsi="Times New Roman" w:cs="Times New Roman"/>
          <w:i/>
          <w:iCs/>
          <w:sz w:val="24"/>
          <w:szCs w:val="24"/>
        </w:rPr>
        <w:t xml:space="preserve"> GTPases in myeloid malignancies</w:t>
      </w:r>
    </w:p>
    <w:p w14:paraId="3E8DB18C" w14:textId="77777777" w:rsidR="001C50F7" w:rsidRPr="00EB2764" w:rsidRDefault="001C50F7" w:rsidP="001C50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EB2764">
        <w:rPr>
          <w:rFonts w:ascii="Times New Roman" w:hAnsi="Times New Roman" w:cs="Times New Roman"/>
          <w:sz w:val="24"/>
          <w:szCs w:val="24"/>
          <w:lang w:val="pt-BR"/>
        </w:rPr>
        <w:t>Beatriz de Almeida Rodrigues</w:t>
      </w:r>
      <w:r w:rsidRPr="00EB27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*</w:t>
      </w:r>
      <w:r w:rsidRPr="00EB2764">
        <w:rPr>
          <w:rFonts w:ascii="Times New Roman" w:hAnsi="Times New Roman" w:cs="Times New Roman"/>
          <w:sz w:val="24"/>
          <w:szCs w:val="24"/>
          <w:lang w:val="pt-BR"/>
        </w:rPr>
        <w:t>, Luciana Bueno de Paiva</w:t>
      </w:r>
      <w:r w:rsidRPr="00EB27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*</w:t>
      </w:r>
      <w:r w:rsidRPr="00EB2764">
        <w:rPr>
          <w:rFonts w:ascii="Times New Roman" w:hAnsi="Times New Roman" w:cs="Times New Roman"/>
          <w:sz w:val="24"/>
          <w:szCs w:val="24"/>
          <w:lang w:val="pt-BR"/>
        </w:rPr>
        <w:t xml:space="preserve">; Maria Carolina </w:t>
      </w:r>
      <w:proofErr w:type="spellStart"/>
      <w:r w:rsidRPr="00EB2764">
        <w:rPr>
          <w:rFonts w:ascii="Times New Roman" w:hAnsi="Times New Roman" w:cs="Times New Roman"/>
          <w:sz w:val="24"/>
          <w:szCs w:val="24"/>
          <w:lang w:val="pt-BR"/>
        </w:rPr>
        <w:t>Clares</w:t>
      </w:r>
      <w:proofErr w:type="spellEnd"/>
      <w:r w:rsidRPr="00EB2764">
        <w:rPr>
          <w:rFonts w:ascii="Times New Roman" w:hAnsi="Times New Roman" w:cs="Times New Roman"/>
          <w:sz w:val="24"/>
          <w:szCs w:val="24"/>
          <w:lang w:val="pt-BR"/>
        </w:rPr>
        <w:t xml:space="preserve"> Ramalho</w:t>
      </w:r>
      <w:r w:rsidRPr="00EB27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EB2764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EB27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 </w:t>
      </w:r>
      <w:r w:rsidRPr="00EB2764">
        <w:rPr>
          <w:rFonts w:ascii="Times New Roman" w:hAnsi="Times New Roman" w:cs="Times New Roman"/>
          <w:sz w:val="24"/>
          <w:szCs w:val="24"/>
          <w:lang w:val="pt-BR"/>
        </w:rPr>
        <w:t>Amanda Ferreira Damasceno</w:t>
      </w:r>
      <w:r w:rsidRPr="00EB27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EB2764">
        <w:rPr>
          <w:rFonts w:ascii="Times New Roman" w:hAnsi="Times New Roman" w:cs="Times New Roman"/>
          <w:sz w:val="24"/>
          <w:szCs w:val="24"/>
          <w:lang w:val="pt-BR"/>
        </w:rPr>
        <w:t xml:space="preserve">, Sara Teresinha </w:t>
      </w:r>
      <w:proofErr w:type="spellStart"/>
      <w:r w:rsidRPr="00EB2764">
        <w:rPr>
          <w:rFonts w:ascii="Times New Roman" w:hAnsi="Times New Roman" w:cs="Times New Roman"/>
          <w:sz w:val="24"/>
          <w:szCs w:val="24"/>
          <w:lang w:val="pt-BR"/>
        </w:rPr>
        <w:t>Olalla</w:t>
      </w:r>
      <w:proofErr w:type="spellEnd"/>
      <w:r w:rsidRPr="00EB2764">
        <w:rPr>
          <w:rFonts w:ascii="Times New Roman" w:hAnsi="Times New Roman" w:cs="Times New Roman"/>
          <w:sz w:val="24"/>
          <w:szCs w:val="24"/>
          <w:lang w:val="pt-BR"/>
        </w:rPr>
        <w:t xml:space="preserve"> Saad</w:t>
      </w:r>
      <w:r w:rsidRPr="00EB27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EB2764">
        <w:rPr>
          <w:rFonts w:ascii="Times New Roman" w:hAnsi="Times New Roman" w:cs="Times New Roman"/>
          <w:sz w:val="24"/>
          <w:szCs w:val="24"/>
          <w:lang w:val="pt-BR"/>
        </w:rPr>
        <w:t>, Mariana Lazarini</w:t>
      </w:r>
      <w:r w:rsidRPr="00EB27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EB2764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52FC6988" w14:textId="77777777" w:rsidR="00D32E5E" w:rsidRPr="002643BC" w:rsidRDefault="00D32E5E" w:rsidP="00D32E5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43BC">
        <w:rPr>
          <w:rFonts w:ascii="Segoe UI Symbol" w:hAnsi="Segoe UI Symbol" w:cs="Segoe UI Symbol"/>
          <w:sz w:val="20"/>
          <w:szCs w:val="20"/>
        </w:rPr>
        <w:t>*</w:t>
      </w:r>
      <w:r w:rsidRPr="00616435">
        <w:rPr>
          <w:rFonts w:ascii="Times New Roman" w:hAnsi="Times New Roman" w:cs="Times New Roman"/>
          <w:sz w:val="20"/>
          <w:szCs w:val="20"/>
        </w:rPr>
        <w:t xml:space="preserve">Beatriz de Almeida Rodrigues and Luciana Bueno de </w:t>
      </w:r>
      <w:r w:rsidRPr="00D32E5E">
        <w:rPr>
          <w:rFonts w:ascii="Times New Roman" w:hAnsi="Times New Roman" w:cs="Times New Roman"/>
          <w:sz w:val="20"/>
          <w:szCs w:val="20"/>
        </w:rPr>
        <w:t>Paiva contributed equally to this manuscript.</w:t>
      </w:r>
    </w:p>
    <w:p w14:paraId="41A61AEB" w14:textId="639398D8" w:rsidR="001C50F7" w:rsidRPr="00EB2764" w:rsidRDefault="001C50F7" w:rsidP="001C50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764">
        <w:rPr>
          <w:rFonts w:ascii="Times New Roman" w:hAnsi="Times New Roman" w:cs="Times New Roman"/>
          <w:sz w:val="24"/>
          <w:szCs w:val="24"/>
        </w:rPr>
        <w:t>(1) Hematology and Blood Transfusion Center, National Institute of Science and Technology of Blood (INCTS)</w:t>
      </w:r>
      <w:r w:rsidR="009166ED">
        <w:rPr>
          <w:rFonts w:ascii="Times New Roman" w:hAnsi="Times New Roman" w:cs="Times New Roman"/>
          <w:sz w:val="24"/>
          <w:szCs w:val="24"/>
        </w:rPr>
        <w:t>,</w:t>
      </w:r>
      <w:r w:rsidRPr="00EB2764">
        <w:rPr>
          <w:rFonts w:ascii="Times New Roman" w:hAnsi="Times New Roman" w:cs="Times New Roman"/>
          <w:sz w:val="24"/>
          <w:szCs w:val="24"/>
        </w:rPr>
        <w:t xml:space="preserve"> University of Campinas (UNICAMP), Campinas, Brazil. </w:t>
      </w:r>
    </w:p>
    <w:p w14:paraId="1C6380BD" w14:textId="77777777" w:rsidR="001C50F7" w:rsidRPr="00EB2764" w:rsidRDefault="001C50F7" w:rsidP="001C50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764">
        <w:rPr>
          <w:rFonts w:ascii="Times New Roman" w:hAnsi="Times New Roman" w:cs="Times New Roman"/>
          <w:sz w:val="24"/>
          <w:szCs w:val="24"/>
        </w:rPr>
        <w:t>(2) Department of Clinical and Experimental Oncology, Federal University of São Paulo (UNIFESP), São Paulo, Brazil.</w:t>
      </w:r>
    </w:p>
    <w:p w14:paraId="46EBBF1E" w14:textId="77777777" w:rsidR="00E319DC" w:rsidRPr="00EB2764" w:rsidRDefault="00E319DC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FAA822" w14:textId="2852DD61" w:rsidR="005C5928" w:rsidRPr="00EB2764" w:rsidRDefault="005C5928" w:rsidP="005C59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2764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EB2764">
        <w:rPr>
          <w:rFonts w:ascii="Times New Roman" w:hAnsi="Times New Roman" w:cs="Times New Roman"/>
          <w:i/>
          <w:iCs/>
          <w:sz w:val="24"/>
          <w:szCs w:val="24"/>
        </w:rPr>
        <w:t xml:space="preserve">Expression of Rho GTPases in </w:t>
      </w:r>
      <w:r w:rsidR="00D32E5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EB2764">
        <w:rPr>
          <w:rFonts w:ascii="Times New Roman" w:hAnsi="Times New Roman" w:cs="Times New Roman"/>
          <w:i/>
          <w:iCs/>
          <w:sz w:val="24"/>
          <w:szCs w:val="24"/>
        </w:rPr>
        <w:t xml:space="preserve">yeloid </w:t>
      </w:r>
      <w:r w:rsidR="00D32E5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EB2764">
        <w:rPr>
          <w:rFonts w:ascii="Times New Roman" w:hAnsi="Times New Roman" w:cs="Times New Roman"/>
          <w:i/>
          <w:iCs/>
          <w:sz w:val="24"/>
          <w:szCs w:val="24"/>
        </w:rPr>
        <w:t>alignancies</w:t>
      </w:r>
    </w:p>
    <w:p w14:paraId="40AD674E" w14:textId="77777777" w:rsidR="00E319DC" w:rsidRPr="00EB2764" w:rsidRDefault="00E319DC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2FAAAA" w14:textId="77777777" w:rsidR="005C5928" w:rsidRPr="00EB2764" w:rsidRDefault="005C5928" w:rsidP="005C5928">
      <w:pPr>
        <w:spacing w:line="360" w:lineRule="auto"/>
        <w:ind w:righ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B2764">
        <w:rPr>
          <w:rFonts w:ascii="Times New Roman" w:hAnsi="Times New Roman" w:cs="Times New Roman"/>
          <w:bCs/>
          <w:sz w:val="24"/>
          <w:szCs w:val="24"/>
        </w:rPr>
        <w:t>This file contains:</w:t>
      </w:r>
    </w:p>
    <w:p w14:paraId="7FB32122" w14:textId="77777777" w:rsidR="005C5928" w:rsidRPr="00EB2764" w:rsidRDefault="005C5928" w:rsidP="005C5928">
      <w:pPr>
        <w:spacing w:line="360" w:lineRule="auto"/>
        <w:ind w:righ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B2764">
        <w:rPr>
          <w:rFonts w:ascii="Times New Roman" w:hAnsi="Times New Roman" w:cs="Times New Roman"/>
          <w:bCs/>
          <w:sz w:val="24"/>
          <w:szCs w:val="24"/>
        </w:rPr>
        <w:t>Supplementary Figures</w:t>
      </w:r>
    </w:p>
    <w:p w14:paraId="160B0C57" w14:textId="77777777" w:rsidR="005C5928" w:rsidRPr="00EB2764" w:rsidRDefault="005C5928" w:rsidP="005C5928">
      <w:pPr>
        <w:spacing w:line="360" w:lineRule="auto"/>
        <w:ind w:righ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B2764">
        <w:rPr>
          <w:rFonts w:ascii="Times New Roman" w:hAnsi="Times New Roman" w:cs="Times New Roman"/>
          <w:bCs/>
          <w:sz w:val="24"/>
          <w:szCs w:val="24"/>
        </w:rPr>
        <w:t>Supplementary Tables</w:t>
      </w:r>
    </w:p>
    <w:p w14:paraId="2B218673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39301E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EEB999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492852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D22A31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5CD618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C9C590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E7CB4B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9D71CC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A46B49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9E6DEF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F2E4B4" w14:textId="77777777" w:rsidR="005C5928" w:rsidRPr="00EB2764" w:rsidRDefault="005C5928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A7B126" w14:textId="77777777" w:rsidR="00E319DC" w:rsidRPr="00EB2764" w:rsidRDefault="00E319DC" w:rsidP="002C4F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B988FE" w14:textId="002EA51D" w:rsidR="00541A2A" w:rsidRPr="00EB2764" w:rsidRDefault="00C57C36" w:rsidP="00C57C36">
      <w:pPr>
        <w:pStyle w:val="Ttulo1"/>
        <w:ind w:left="-709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07873390"/>
      <w:r w:rsidRPr="00EB276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880F8F8" wp14:editId="66A61344">
            <wp:extent cx="6492240" cy="9181815"/>
            <wp:effectExtent l="0" t="0" r="3810" b="635"/>
            <wp:docPr id="1236542081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542081" name="Imagem 12365420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7887" cy="9189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307A5" w14:textId="1CEC333D" w:rsidR="00C668F4" w:rsidRPr="00734925" w:rsidRDefault="00541A2A" w:rsidP="00541A2A">
      <w:pPr>
        <w:pStyle w:val="Ttulo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27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1.</w:t>
      </w:r>
      <w:r w:rsidR="00734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668F4" w:rsidRPr="00734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ression of nine RHO GTPase genes in de novo AML patients stratified by cytogenetic risk.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 data were obtained from The Cancer Genome Atlas (TCGA) study (n = 170, as cytogenetic risk information was unavailable for 3 patients). Each dot represents one patient, and horizontal lines indicate medians. The numbers of patients in each group and the P values (Mann–Whitney test) are indicated. (A) </w:t>
      </w:r>
      <w:r w:rsidR="00C668F4" w:rsidRPr="007349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ND1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 w</w:t>
      </w:r>
      <w:r w:rsidR="0073492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d in the favorable-risk group compared to the intermediate- and adverse-risk groups. (C) </w:t>
      </w:r>
      <w:r w:rsidR="00C668F4" w:rsidRPr="007349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ND3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was decreased in the adverse-risk group compared to the favorable- and intermediate-risk groups. (D–</w:t>
      </w:r>
      <w:r w:rsidR="0073492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668F4" w:rsidRPr="007349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OQ</w:t>
      </w:r>
      <w:r w:rsid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68F4" w:rsidRPr="007349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DC42</w:t>
      </w:r>
      <w:r w:rsid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were decreased in the favorable-risk group compared to the adverse-risk group. </w:t>
      </w:r>
      <w:r w:rsid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) </w:t>
      </w:r>
      <w:r w:rsidR="00734925" w:rsidRPr="007349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OH</w:t>
      </w:r>
      <w:r w:rsid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 was increased in the</w:t>
      </w:r>
      <w:r w:rsidR="00CA4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4925">
        <w:rPr>
          <w:rFonts w:ascii="Times New Roman" w:hAnsi="Times New Roman" w:cs="Times New Roman"/>
          <w:color w:val="000000" w:themeColor="text1"/>
          <w:sz w:val="24"/>
          <w:szCs w:val="24"/>
        </w:rPr>
        <w:t>favorable-</w:t>
      </w:r>
      <w:r w:rsidR="000930A5">
        <w:rPr>
          <w:rFonts w:ascii="Times New Roman" w:hAnsi="Times New Roman" w:cs="Times New Roman"/>
          <w:color w:val="000000" w:themeColor="text1"/>
          <w:sz w:val="24"/>
          <w:szCs w:val="24"/>
        </w:rPr>
        <w:t>risk group</w:t>
      </w:r>
      <w:r w:rsid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the adverse-risk group. 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, G–I) Expression of </w:t>
      </w:r>
      <w:r w:rsidR="00C668F4" w:rsidRPr="007349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ND2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668F4" w:rsidRPr="007349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OF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668F4" w:rsidRPr="007349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OU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C668F4" w:rsidRPr="007349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OV</w:t>
      </w:r>
      <w:r w:rsidR="00C668F4" w:rsidRPr="00734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not significantly differ among the groups.</w:t>
      </w:r>
    </w:p>
    <w:p w14:paraId="5E6D7B5D" w14:textId="6D567B25" w:rsidR="00C711E2" w:rsidRPr="00EB2764" w:rsidRDefault="00C711E2" w:rsidP="00C711E2">
      <w:pPr>
        <w:pStyle w:val="Ttulo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207873391"/>
      <w:bookmarkEnd w:id="0"/>
      <w:r w:rsidRPr="00EB27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EB2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="007F0112" w:rsidRPr="00EB2764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Study Participants</w:t>
      </w:r>
    </w:p>
    <w:tbl>
      <w:tblPr>
        <w:tblW w:w="9360" w:type="dxa"/>
        <w:tblLayout w:type="fixed"/>
        <w:tblLook w:val="01E0" w:firstRow="1" w:lastRow="1" w:firstColumn="1" w:lastColumn="1" w:noHBand="0" w:noVBand="0"/>
      </w:tblPr>
      <w:tblGrid>
        <w:gridCol w:w="5292"/>
        <w:gridCol w:w="1356"/>
        <w:gridCol w:w="2424"/>
        <w:gridCol w:w="288"/>
      </w:tblGrid>
      <w:tr w:rsidR="008A07F1" w:rsidRPr="00EB2764" w14:paraId="264CC3BF" w14:textId="77777777" w:rsidTr="0007438F">
        <w:tc>
          <w:tcPr>
            <w:tcW w:w="5292" w:type="dxa"/>
            <w:tcBorders>
              <w:top w:val="single" w:sz="4" w:space="0" w:color="auto"/>
              <w:bottom w:val="single" w:sz="4" w:space="0" w:color="auto"/>
            </w:tcBorders>
          </w:tcPr>
          <w:p w14:paraId="19A2C011" w14:textId="78BD5F02" w:rsidR="008A07F1" w:rsidRPr="00EB2764" w:rsidRDefault="00155098" w:rsidP="0034282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Participant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3AF1216" w14:textId="77777777" w:rsidR="008A07F1" w:rsidRPr="00EB2764" w:rsidRDefault="008A07F1" w:rsidP="0034282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Number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14:paraId="3E559B87" w14:textId="77777777" w:rsidR="008A07F1" w:rsidRPr="00EB2764" w:rsidRDefault="008A07F1" w:rsidP="0034282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753C5318" w14:textId="77777777" w:rsidR="008A07F1" w:rsidRPr="00EB2764" w:rsidRDefault="008A07F1" w:rsidP="0034282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</w:tr>
      <w:tr w:rsidR="00E648F0" w:rsidRPr="00EB2764" w14:paraId="0A5FAB4D" w14:textId="77777777" w:rsidTr="0007438F">
        <w:tc>
          <w:tcPr>
            <w:tcW w:w="5292" w:type="dxa"/>
            <w:tcBorders>
              <w:top w:val="single" w:sz="4" w:space="0" w:color="auto"/>
            </w:tcBorders>
          </w:tcPr>
          <w:p w14:paraId="6F317DA5" w14:textId="298B0717" w:rsidR="00E648F0" w:rsidRPr="00EB2764" w:rsidRDefault="0007438F" w:rsidP="0034282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Healthy donors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8AE04DF" w14:textId="54E0BEC0" w:rsidR="00E648F0" w:rsidRPr="00EB2764" w:rsidRDefault="0007438F" w:rsidP="0034282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26FDC870" w14:textId="77777777" w:rsidR="00E648F0" w:rsidRPr="00EB2764" w:rsidRDefault="00E648F0" w:rsidP="0034282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70FF39F7" w14:textId="77777777" w:rsidR="00E648F0" w:rsidRPr="00EB2764" w:rsidRDefault="00E648F0" w:rsidP="0034282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F15F31" w:rsidRPr="00EB2764" w14:paraId="497A7D5F" w14:textId="77777777" w:rsidTr="00F15F31">
        <w:tc>
          <w:tcPr>
            <w:tcW w:w="5292" w:type="dxa"/>
          </w:tcPr>
          <w:p w14:paraId="6A1C6B81" w14:textId="483E98AA" w:rsidR="00F15F31" w:rsidRPr="00EB2764" w:rsidRDefault="00AC6240" w:rsidP="00AC62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ex</w:t>
            </w:r>
          </w:p>
        </w:tc>
        <w:tc>
          <w:tcPr>
            <w:tcW w:w="1356" w:type="dxa"/>
          </w:tcPr>
          <w:p w14:paraId="5F552A40" w14:textId="179DBF22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24" w:type="dxa"/>
          </w:tcPr>
          <w:p w14:paraId="6142B2CA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56D1CB8B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AC6240" w:rsidRPr="00EB2764" w14:paraId="105A3229" w14:textId="77777777" w:rsidTr="00F15F31">
        <w:tc>
          <w:tcPr>
            <w:tcW w:w="5292" w:type="dxa"/>
          </w:tcPr>
          <w:p w14:paraId="4B85BCD5" w14:textId="39E2C4CB" w:rsidR="00AC6240" w:rsidRPr="00EB2764" w:rsidRDefault="00AC6240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ale</w:t>
            </w:r>
            <w:r w:rsidR="00EF300A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/Female</w:t>
            </w:r>
          </w:p>
        </w:tc>
        <w:tc>
          <w:tcPr>
            <w:tcW w:w="1356" w:type="dxa"/>
          </w:tcPr>
          <w:p w14:paraId="64AA2320" w14:textId="7FAB433B" w:rsidR="00AC6240" w:rsidRPr="00EB2764" w:rsidRDefault="004D1A7F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EF300A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/5</w:t>
            </w:r>
          </w:p>
        </w:tc>
        <w:tc>
          <w:tcPr>
            <w:tcW w:w="2424" w:type="dxa"/>
          </w:tcPr>
          <w:p w14:paraId="6E12641B" w14:textId="77777777" w:rsidR="00AC6240" w:rsidRPr="00EB2764" w:rsidRDefault="00AC6240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529745B6" w14:textId="77777777" w:rsidR="00AC6240" w:rsidRPr="00EB2764" w:rsidRDefault="00AC6240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F15F31" w:rsidRPr="00EB2764" w14:paraId="464530CA" w14:textId="77777777" w:rsidTr="00F15F31">
        <w:tc>
          <w:tcPr>
            <w:tcW w:w="5292" w:type="dxa"/>
          </w:tcPr>
          <w:p w14:paraId="0DD47590" w14:textId="06CBFA43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ge (years), median (range):</w:t>
            </w:r>
          </w:p>
        </w:tc>
        <w:tc>
          <w:tcPr>
            <w:tcW w:w="1356" w:type="dxa"/>
          </w:tcPr>
          <w:p w14:paraId="2AAED95A" w14:textId="7BA3991B" w:rsidR="00F15F31" w:rsidRPr="00EB2764" w:rsidRDefault="00EE62BD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9B0CDE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25-69)</w:t>
            </w:r>
          </w:p>
        </w:tc>
        <w:tc>
          <w:tcPr>
            <w:tcW w:w="2424" w:type="dxa"/>
          </w:tcPr>
          <w:p w14:paraId="10D5197B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5A3F379C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F15F31" w:rsidRPr="00EB2764" w14:paraId="0763F576" w14:textId="77777777" w:rsidTr="00F15F31">
        <w:tc>
          <w:tcPr>
            <w:tcW w:w="5292" w:type="dxa"/>
          </w:tcPr>
          <w:p w14:paraId="69FE2BF5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MDS</w:t>
            </w:r>
          </w:p>
        </w:tc>
        <w:tc>
          <w:tcPr>
            <w:tcW w:w="1356" w:type="dxa"/>
          </w:tcPr>
          <w:p w14:paraId="56E95156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2424" w:type="dxa"/>
          </w:tcPr>
          <w:p w14:paraId="4FE22955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32587A98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F15F31" w:rsidRPr="00EB2764" w14:paraId="1D9A5C2E" w14:textId="77777777" w:rsidTr="00342820">
        <w:tc>
          <w:tcPr>
            <w:tcW w:w="5292" w:type="dxa"/>
          </w:tcPr>
          <w:p w14:paraId="20CC53FC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ex</w:t>
            </w:r>
          </w:p>
          <w:p w14:paraId="59BEB327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 Male/Female</w:t>
            </w:r>
          </w:p>
        </w:tc>
        <w:tc>
          <w:tcPr>
            <w:tcW w:w="1356" w:type="dxa"/>
          </w:tcPr>
          <w:p w14:paraId="03EBB963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</w:p>
          <w:p w14:paraId="0533B2C1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6/21</w:t>
            </w:r>
          </w:p>
        </w:tc>
        <w:tc>
          <w:tcPr>
            <w:tcW w:w="2424" w:type="dxa"/>
          </w:tcPr>
          <w:p w14:paraId="2B5D5AE6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3774F9A7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67F1D907" w14:textId="77777777" w:rsidTr="00342820">
        <w:tc>
          <w:tcPr>
            <w:tcW w:w="5292" w:type="dxa"/>
          </w:tcPr>
          <w:p w14:paraId="45CF0263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ge (years), median (range):</w:t>
            </w:r>
          </w:p>
        </w:tc>
        <w:tc>
          <w:tcPr>
            <w:tcW w:w="1356" w:type="dxa"/>
          </w:tcPr>
          <w:p w14:paraId="319B7A37" w14:textId="1B554D52" w:rsidR="00F15F31" w:rsidRPr="00EB2764" w:rsidRDefault="009B0CDE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1</w:t>
            </w:r>
            <w:r w:rsidR="00F15F31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20-86)</w:t>
            </w:r>
          </w:p>
        </w:tc>
        <w:tc>
          <w:tcPr>
            <w:tcW w:w="2424" w:type="dxa"/>
          </w:tcPr>
          <w:p w14:paraId="34AC5930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52E64BAC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E2057" w:rsidRPr="00EB2764" w14:paraId="1EDE27E5" w14:textId="77777777" w:rsidTr="00342820">
        <w:tc>
          <w:tcPr>
            <w:tcW w:w="5292" w:type="dxa"/>
          </w:tcPr>
          <w:p w14:paraId="4CF908D9" w14:textId="7FD67C1A" w:rsidR="001E2057" w:rsidRPr="00EB2764" w:rsidRDefault="001526E8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BM blast percentage, </w:t>
            </w:r>
            <w:r w:rsidR="00D06CB8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e</w:t>
            </w:r>
            <w:r w:rsidR="00A32DC9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di</w:t>
            </w:r>
            <w:r w:rsidR="00D06CB8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n</w:t>
            </w: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range)</w:t>
            </w:r>
          </w:p>
        </w:tc>
        <w:tc>
          <w:tcPr>
            <w:tcW w:w="1356" w:type="dxa"/>
          </w:tcPr>
          <w:p w14:paraId="08D544CD" w14:textId="0B9C7F8B" w:rsidR="001E2057" w:rsidRPr="00EB2764" w:rsidRDefault="00A32DC9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F0458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r w:rsidR="00F27A74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-20)</w:t>
            </w:r>
          </w:p>
        </w:tc>
        <w:tc>
          <w:tcPr>
            <w:tcW w:w="2424" w:type="dxa"/>
          </w:tcPr>
          <w:p w14:paraId="5FE3DB8A" w14:textId="77777777" w:rsidR="001E2057" w:rsidRPr="00EB2764" w:rsidRDefault="001E2057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  <w:p w14:paraId="78BD2963" w14:textId="77777777" w:rsidR="00FF5FE0" w:rsidRPr="00EB2764" w:rsidRDefault="00FF5FE0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0BE9AEA8" w14:textId="77777777" w:rsidR="001E2057" w:rsidRPr="00EB2764" w:rsidRDefault="001E2057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70CDA027" w14:textId="77777777" w:rsidTr="00342820">
        <w:tc>
          <w:tcPr>
            <w:tcW w:w="5292" w:type="dxa"/>
          </w:tcPr>
          <w:p w14:paraId="5F363EA5" w14:textId="30F2BC42" w:rsidR="00F15F31" w:rsidRPr="00EB2764" w:rsidRDefault="00F15F31" w:rsidP="00F15F31">
            <w:pPr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</w:rPr>
              <w:t>WHO classification (morphologically defined):</w:t>
            </w:r>
          </w:p>
        </w:tc>
        <w:tc>
          <w:tcPr>
            <w:tcW w:w="1356" w:type="dxa"/>
          </w:tcPr>
          <w:p w14:paraId="3F0E1B21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24" w:type="dxa"/>
          </w:tcPr>
          <w:p w14:paraId="1B339D01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261AE4F0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3D3913EC" w14:textId="77777777" w:rsidTr="00342820">
        <w:tc>
          <w:tcPr>
            <w:tcW w:w="5292" w:type="dxa"/>
          </w:tcPr>
          <w:p w14:paraId="0489DFD8" w14:textId="113EC7A4" w:rsidR="00F15F31" w:rsidRPr="00EB2764" w:rsidRDefault="00F15F31" w:rsidP="00F15F31">
            <w:pPr>
              <w:ind w:left="176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MDS-LB</w:t>
            </w:r>
          </w:p>
        </w:tc>
        <w:tc>
          <w:tcPr>
            <w:tcW w:w="1356" w:type="dxa"/>
          </w:tcPr>
          <w:p w14:paraId="385D14CC" w14:textId="601629B1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424" w:type="dxa"/>
          </w:tcPr>
          <w:p w14:paraId="65F399D8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4D61D51A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09512144" w14:textId="77777777" w:rsidTr="00342820">
        <w:tc>
          <w:tcPr>
            <w:tcW w:w="5292" w:type="dxa"/>
          </w:tcPr>
          <w:p w14:paraId="64EA90B0" w14:textId="4382C624" w:rsidR="00F15F31" w:rsidRPr="00EB2764" w:rsidRDefault="00F15F31" w:rsidP="00F15F31">
            <w:pPr>
              <w:ind w:left="176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MDS-IB1</w:t>
            </w:r>
          </w:p>
        </w:tc>
        <w:tc>
          <w:tcPr>
            <w:tcW w:w="1356" w:type="dxa"/>
          </w:tcPr>
          <w:p w14:paraId="15BD8E80" w14:textId="6F4FF47D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424" w:type="dxa"/>
          </w:tcPr>
          <w:p w14:paraId="241080D2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282AB43C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26F11DFD" w14:textId="77777777" w:rsidTr="00342820">
        <w:tc>
          <w:tcPr>
            <w:tcW w:w="5292" w:type="dxa"/>
          </w:tcPr>
          <w:p w14:paraId="7E971510" w14:textId="62431235" w:rsidR="00F15F31" w:rsidRPr="00EB2764" w:rsidRDefault="00F15F31" w:rsidP="00F15F31">
            <w:pPr>
              <w:ind w:left="176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MDS-IB2</w:t>
            </w:r>
          </w:p>
        </w:tc>
        <w:tc>
          <w:tcPr>
            <w:tcW w:w="1356" w:type="dxa"/>
          </w:tcPr>
          <w:p w14:paraId="050FF749" w14:textId="4B54F625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424" w:type="dxa"/>
          </w:tcPr>
          <w:p w14:paraId="508E515C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7ED405D8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793940B8" w14:textId="77777777" w:rsidTr="00342820">
        <w:tc>
          <w:tcPr>
            <w:tcW w:w="5292" w:type="dxa"/>
          </w:tcPr>
          <w:p w14:paraId="6D5CDF95" w14:textId="77777777" w:rsidR="00F15F31" w:rsidRPr="00EB2764" w:rsidRDefault="00F15F31" w:rsidP="00F15F31">
            <w:pPr>
              <w:ind w:left="176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1EFA48B9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24" w:type="dxa"/>
          </w:tcPr>
          <w:p w14:paraId="02C4A2C6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4CA536EF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5424B4B4" w14:textId="77777777" w:rsidTr="00342820">
        <w:tc>
          <w:tcPr>
            <w:tcW w:w="5292" w:type="dxa"/>
            <w:vAlign w:val="bottom"/>
          </w:tcPr>
          <w:p w14:paraId="441FCFB0" w14:textId="750A1099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t-BR"/>
              </w:rPr>
              <w:t>IPSS-R</w:t>
            </w:r>
            <w:r w:rsidRPr="00EB2764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1356" w:type="dxa"/>
            <w:vAlign w:val="bottom"/>
          </w:tcPr>
          <w:p w14:paraId="136F6D3B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2424" w:type="dxa"/>
          </w:tcPr>
          <w:p w14:paraId="34BE1F31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7CBF5B76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61BF3F74" w14:textId="77777777" w:rsidTr="00342820">
        <w:tc>
          <w:tcPr>
            <w:tcW w:w="5292" w:type="dxa"/>
            <w:vAlign w:val="bottom"/>
          </w:tcPr>
          <w:p w14:paraId="1F353A87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 Low</w:t>
            </w:r>
          </w:p>
          <w:p w14:paraId="58131E6A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 Intermediate 1</w:t>
            </w:r>
          </w:p>
          <w:p w14:paraId="7082AC62" w14:textId="0058E0F1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 Intermediate 2</w:t>
            </w:r>
          </w:p>
          <w:p w14:paraId="601C30AC" w14:textId="68A22C7A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lastRenderedPageBreak/>
              <w:t xml:space="preserve">    High</w:t>
            </w:r>
          </w:p>
        </w:tc>
        <w:tc>
          <w:tcPr>
            <w:tcW w:w="1356" w:type="dxa"/>
            <w:vAlign w:val="bottom"/>
          </w:tcPr>
          <w:p w14:paraId="3484271A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lastRenderedPageBreak/>
              <w:t>14</w:t>
            </w:r>
          </w:p>
          <w:p w14:paraId="4CDCEA82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  <w:p w14:paraId="521D63CD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  <w:p w14:paraId="4C8AA2DD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2424" w:type="dxa"/>
          </w:tcPr>
          <w:p w14:paraId="7D96C7A1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1C757968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68190AD2" w14:textId="77777777" w:rsidTr="00342820">
        <w:tc>
          <w:tcPr>
            <w:tcW w:w="5292" w:type="dxa"/>
            <w:vAlign w:val="bottom"/>
          </w:tcPr>
          <w:p w14:paraId="00F23995" w14:textId="4371E761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 Not available</w:t>
            </w:r>
          </w:p>
        </w:tc>
        <w:tc>
          <w:tcPr>
            <w:tcW w:w="1356" w:type="dxa"/>
            <w:vAlign w:val="bottom"/>
          </w:tcPr>
          <w:p w14:paraId="6797C6F1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424" w:type="dxa"/>
          </w:tcPr>
          <w:p w14:paraId="44B80622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62D031F2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23F8E1A4" w14:textId="77777777" w:rsidTr="00342820">
        <w:tc>
          <w:tcPr>
            <w:tcW w:w="5292" w:type="dxa"/>
          </w:tcPr>
          <w:p w14:paraId="23C10870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356" w:type="dxa"/>
          </w:tcPr>
          <w:p w14:paraId="3F6D649D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2424" w:type="dxa"/>
          </w:tcPr>
          <w:p w14:paraId="62B9B027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08A7AF33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192195A1" w14:textId="77777777" w:rsidTr="00342820">
        <w:tc>
          <w:tcPr>
            <w:tcW w:w="5292" w:type="dxa"/>
          </w:tcPr>
          <w:p w14:paraId="1DF50734" w14:textId="309626B5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AML (UNICAMP cohort) </w:t>
            </w:r>
          </w:p>
        </w:tc>
        <w:tc>
          <w:tcPr>
            <w:tcW w:w="1356" w:type="dxa"/>
          </w:tcPr>
          <w:p w14:paraId="5C221953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2424" w:type="dxa"/>
          </w:tcPr>
          <w:p w14:paraId="23327147" w14:textId="7EB67A63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AML (TCGA cohort)</w:t>
            </w:r>
          </w:p>
        </w:tc>
        <w:tc>
          <w:tcPr>
            <w:tcW w:w="288" w:type="dxa"/>
          </w:tcPr>
          <w:p w14:paraId="61306863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F15F31" w:rsidRPr="00EB2764" w14:paraId="00532B7C" w14:textId="77777777" w:rsidTr="00342820">
        <w:tc>
          <w:tcPr>
            <w:tcW w:w="5292" w:type="dxa"/>
          </w:tcPr>
          <w:p w14:paraId="3875F809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</w:pPr>
            <w:r w:rsidRPr="00EB2764">
              <w:rPr>
                <w:rFonts w:ascii="Times New Roman" w:hAnsi="Times New Roman" w:cs="Times New Roman"/>
                <w:i/>
                <w:sz w:val="24"/>
                <w:szCs w:val="24"/>
                <w:lang w:val="pt-BR" w:eastAsia="pt-BR"/>
              </w:rPr>
              <w:t>de novo</w:t>
            </w:r>
            <w:r w:rsidRPr="00EB2764"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  <w:t xml:space="preserve"> AML/AML-MR</w:t>
            </w:r>
          </w:p>
        </w:tc>
        <w:tc>
          <w:tcPr>
            <w:tcW w:w="1356" w:type="dxa"/>
          </w:tcPr>
          <w:p w14:paraId="20B9541A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3/15</w:t>
            </w:r>
          </w:p>
        </w:tc>
        <w:tc>
          <w:tcPr>
            <w:tcW w:w="2424" w:type="dxa"/>
          </w:tcPr>
          <w:p w14:paraId="00DC3354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73</w:t>
            </w:r>
          </w:p>
        </w:tc>
        <w:tc>
          <w:tcPr>
            <w:tcW w:w="288" w:type="dxa"/>
          </w:tcPr>
          <w:p w14:paraId="1AA9D4BE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4A4EB7B5" w14:textId="77777777" w:rsidTr="00342820">
        <w:tc>
          <w:tcPr>
            <w:tcW w:w="5292" w:type="dxa"/>
          </w:tcPr>
          <w:p w14:paraId="11B7E457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Sex</w:t>
            </w:r>
          </w:p>
          <w:p w14:paraId="56BFA6D9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Male/Female</w:t>
            </w:r>
          </w:p>
        </w:tc>
        <w:tc>
          <w:tcPr>
            <w:tcW w:w="1356" w:type="dxa"/>
          </w:tcPr>
          <w:p w14:paraId="1170BD1A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</w:p>
          <w:p w14:paraId="2D134FC9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5/23</w:t>
            </w:r>
          </w:p>
        </w:tc>
        <w:tc>
          <w:tcPr>
            <w:tcW w:w="2424" w:type="dxa"/>
          </w:tcPr>
          <w:p w14:paraId="58E8947B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  <w:p w14:paraId="6D9510F1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2/81</w:t>
            </w:r>
          </w:p>
        </w:tc>
        <w:tc>
          <w:tcPr>
            <w:tcW w:w="288" w:type="dxa"/>
          </w:tcPr>
          <w:p w14:paraId="0AB7DABA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240AABC5" w14:textId="77777777" w:rsidTr="00342820">
        <w:tc>
          <w:tcPr>
            <w:tcW w:w="5292" w:type="dxa"/>
          </w:tcPr>
          <w:p w14:paraId="48EA860D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Age (years), median (range):</w:t>
            </w:r>
          </w:p>
        </w:tc>
        <w:tc>
          <w:tcPr>
            <w:tcW w:w="1356" w:type="dxa"/>
          </w:tcPr>
          <w:p w14:paraId="68257EC1" w14:textId="3C9AB4B3" w:rsidR="00F15F31" w:rsidRPr="00EB2764" w:rsidRDefault="009B0CDE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0</w:t>
            </w:r>
            <w:r w:rsidR="00F15F31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22-90)</w:t>
            </w:r>
          </w:p>
        </w:tc>
        <w:tc>
          <w:tcPr>
            <w:tcW w:w="2424" w:type="dxa"/>
          </w:tcPr>
          <w:p w14:paraId="017CB0BF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8 (18-88)</w:t>
            </w:r>
          </w:p>
        </w:tc>
        <w:tc>
          <w:tcPr>
            <w:tcW w:w="288" w:type="dxa"/>
          </w:tcPr>
          <w:p w14:paraId="279541D1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27A74" w:rsidRPr="00EB2764" w14:paraId="400BA3DD" w14:textId="77777777" w:rsidTr="00342820">
        <w:tc>
          <w:tcPr>
            <w:tcW w:w="5292" w:type="dxa"/>
          </w:tcPr>
          <w:p w14:paraId="5DA80130" w14:textId="009291EA" w:rsidR="00F27A74" w:rsidRPr="00EB2764" w:rsidRDefault="00F27A74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BM blast percentage, </w:t>
            </w:r>
            <w:r w:rsidR="00FF5FE0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e</w:t>
            </w:r>
            <w:r w:rsidR="00A32DC9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di</w:t>
            </w:r>
            <w:r w:rsidR="00FF5FE0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n</w:t>
            </w: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range)</w:t>
            </w:r>
          </w:p>
        </w:tc>
        <w:tc>
          <w:tcPr>
            <w:tcW w:w="1356" w:type="dxa"/>
          </w:tcPr>
          <w:p w14:paraId="114264E8" w14:textId="770443D8" w:rsidR="00F27A74" w:rsidRPr="00EB2764" w:rsidRDefault="00A32DC9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56 </w:t>
            </w:r>
            <w:r w:rsidR="004B3992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(</w:t>
            </w:r>
            <w:r w:rsidR="004C37F7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8A659C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9</w:t>
            </w:r>
            <w:r w:rsidR="004C37F7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="008A659C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424" w:type="dxa"/>
          </w:tcPr>
          <w:p w14:paraId="3B25E349" w14:textId="7E695137" w:rsidR="00F27A74" w:rsidRPr="00EB2764" w:rsidRDefault="009B0CDE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2</w:t>
            </w:r>
            <w:r w:rsidR="00F86E0C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r w:rsidR="00A951B6"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0-100)</w:t>
            </w:r>
          </w:p>
        </w:tc>
        <w:tc>
          <w:tcPr>
            <w:tcW w:w="288" w:type="dxa"/>
          </w:tcPr>
          <w:p w14:paraId="378D3A8A" w14:textId="77777777" w:rsidR="00F27A74" w:rsidRPr="00EB2764" w:rsidRDefault="00F27A74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4A25665D" w14:textId="77777777" w:rsidTr="00342820">
        <w:tc>
          <w:tcPr>
            <w:tcW w:w="5292" w:type="dxa"/>
          </w:tcPr>
          <w:p w14:paraId="09205DA7" w14:textId="0D5456BF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t-BR"/>
              </w:rPr>
              <w:t xml:space="preserve"> Cytogenetic risk</w:t>
            </w:r>
            <w:r w:rsidRPr="00EB2764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1356" w:type="dxa"/>
          </w:tcPr>
          <w:p w14:paraId="39B58445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2424" w:type="dxa"/>
          </w:tcPr>
          <w:p w14:paraId="03A0122D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88" w:type="dxa"/>
          </w:tcPr>
          <w:p w14:paraId="2EE60A49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6027EDA9" w14:textId="77777777" w:rsidTr="00342820">
        <w:tc>
          <w:tcPr>
            <w:tcW w:w="5292" w:type="dxa"/>
          </w:tcPr>
          <w:p w14:paraId="17D4E171" w14:textId="77777777" w:rsidR="00F15F31" w:rsidRPr="00EB2764" w:rsidRDefault="00F15F31" w:rsidP="00F15F31">
            <w:pPr>
              <w:tabs>
                <w:tab w:val="center" w:pos="206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 Favorable</w:t>
            </w:r>
          </w:p>
        </w:tc>
        <w:tc>
          <w:tcPr>
            <w:tcW w:w="1356" w:type="dxa"/>
          </w:tcPr>
          <w:p w14:paraId="5CD975DB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424" w:type="dxa"/>
          </w:tcPr>
          <w:p w14:paraId="1D8B292E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288" w:type="dxa"/>
          </w:tcPr>
          <w:p w14:paraId="7EB77C49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103DA279" w14:textId="77777777" w:rsidTr="00342820">
        <w:tc>
          <w:tcPr>
            <w:tcW w:w="5292" w:type="dxa"/>
          </w:tcPr>
          <w:p w14:paraId="76D55105" w14:textId="77777777" w:rsidR="00F15F31" w:rsidRPr="00EB2764" w:rsidRDefault="00F15F31" w:rsidP="00F15F31">
            <w:pPr>
              <w:tabs>
                <w:tab w:val="center" w:pos="206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 Intermediate</w:t>
            </w:r>
          </w:p>
        </w:tc>
        <w:tc>
          <w:tcPr>
            <w:tcW w:w="1356" w:type="dxa"/>
          </w:tcPr>
          <w:p w14:paraId="70922AD8" w14:textId="4754F233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424" w:type="dxa"/>
          </w:tcPr>
          <w:p w14:paraId="32828E64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288" w:type="dxa"/>
          </w:tcPr>
          <w:p w14:paraId="559D57C9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20605E96" w14:textId="77777777" w:rsidTr="00342820">
        <w:tc>
          <w:tcPr>
            <w:tcW w:w="5292" w:type="dxa"/>
          </w:tcPr>
          <w:p w14:paraId="278EB761" w14:textId="77777777" w:rsidR="00F15F31" w:rsidRPr="00EB2764" w:rsidRDefault="00F15F31" w:rsidP="00F15F31">
            <w:pPr>
              <w:tabs>
                <w:tab w:val="center" w:pos="206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 Adverse</w:t>
            </w:r>
          </w:p>
        </w:tc>
        <w:tc>
          <w:tcPr>
            <w:tcW w:w="1356" w:type="dxa"/>
          </w:tcPr>
          <w:p w14:paraId="291DB94A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424" w:type="dxa"/>
          </w:tcPr>
          <w:p w14:paraId="745A166F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288" w:type="dxa"/>
          </w:tcPr>
          <w:p w14:paraId="3F1B9643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15F31" w:rsidRPr="00EB2764" w14:paraId="74C81614" w14:textId="77777777" w:rsidTr="00342820">
        <w:tc>
          <w:tcPr>
            <w:tcW w:w="5292" w:type="dxa"/>
            <w:tcBorders>
              <w:bottom w:val="single" w:sz="4" w:space="0" w:color="auto"/>
            </w:tcBorders>
          </w:tcPr>
          <w:p w14:paraId="2C195698" w14:textId="77777777" w:rsidR="00F15F31" w:rsidRPr="00EB2764" w:rsidRDefault="00F15F31" w:rsidP="00F15F31">
            <w:pPr>
              <w:tabs>
                <w:tab w:val="center" w:pos="206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   Not available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631BBE3D" w14:textId="3BCC2B2B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3A5E0CC4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B276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451C968A" w14:textId="77777777" w:rsidR="00F15F31" w:rsidRPr="00EB2764" w:rsidRDefault="00F15F31" w:rsidP="00F15F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6DDBEC4F" w14:textId="4AD02549" w:rsidR="00B14A54" w:rsidRPr="00EB2764" w:rsidRDefault="008F096D" w:rsidP="00D85FB4">
      <w:pPr>
        <w:spacing w:line="276" w:lineRule="auto"/>
        <w:jc w:val="both"/>
        <w:rPr>
          <w:rFonts w:ascii="Aptos" w:eastAsia="Aptos" w:hAnsi="Aptos" w:cs="Aptos"/>
        </w:rPr>
      </w:pPr>
      <w:r w:rsidRPr="00EB2764">
        <w:rPr>
          <w:rFonts w:ascii="Times New Roman" w:eastAsia="Aptos" w:hAnsi="Times New Roman" w:cs="Times New Roman"/>
          <w:sz w:val="24"/>
          <w:szCs w:val="24"/>
        </w:rPr>
        <w:t xml:space="preserve">Abbreviations: AML, acute myeloid leukemia; </w:t>
      </w:r>
      <w:r w:rsidR="001B20DD" w:rsidRPr="00EB2764">
        <w:rPr>
          <w:rFonts w:ascii="Times New Roman" w:eastAsia="Aptos" w:hAnsi="Times New Roman" w:cs="Times New Roman"/>
          <w:sz w:val="24"/>
          <w:szCs w:val="24"/>
        </w:rPr>
        <w:t>AML</w:t>
      </w:r>
      <w:r w:rsidR="00F90C35" w:rsidRPr="00EB2764">
        <w:rPr>
          <w:rFonts w:ascii="Times New Roman" w:eastAsia="Aptos" w:hAnsi="Times New Roman" w:cs="Times New Roman"/>
          <w:sz w:val="24"/>
          <w:szCs w:val="24"/>
        </w:rPr>
        <w:t>-MR: acute myeloid leukemia, m</w:t>
      </w:r>
      <w:r w:rsidR="00D320E2" w:rsidRPr="00EB2764">
        <w:rPr>
          <w:rFonts w:ascii="Times New Roman" w:eastAsia="Aptos" w:hAnsi="Times New Roman" w:cs="Times New Roman"/>
          <w:sz w:val="24"/>
          <w:szCs w:val="24"/>
        </w:rPr>
        <w:t>yelodysplasia-related;</w:t>
      </w:r>
      <w:r w:rsidR="00584A9D" w:rsidRPr="00EB2764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="00D320E2" w:rsidRPr="00EB2764">
        <w:rPr>
          <w:rFonts w:ascii="Times New Roman" w:eastAsia="Aptos" w:hAnsi="Times New Roman" w:cs="Times New Roman"/>
          <w:sz w:val="24"/>
          <w:szCs w:val="24"/>
        </w:rPr>
        <w:t xml:space="preserve">MDS, myelodysplastic neoplasms; </w:t>
      </w:r>
      <w:r w:rsidR="00296428" w:rsidRPr="00EB2764">
        <w:rPr>
          <w:rFonts w:ascii="Times New Roman" w:eastAsia="Aptos" w:hAnsi="Times New Roman" w:cs="Times New Roman"/>
          <w:sz w:val="24"/>
          <w:szCs w:val="24"/>
        </w:rPr>
        <w:t>MDS-LB: myelodysplastic neoplasm with low blasts; MDS-IB: myelodysplastic neoplasm with increased blasts;</w:t>
      </w:r>
      <w:r w:rsidR="00D320E2" w:rsidRPr="00EB2764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="009A77EA" w:rsidRPr="00EB2764">
        <w:rPr>
          <w:rFonts w:ascii="Times New Roman" w:eastAsia="Aptos" w:hAnsi="Times New Roman" w:cs="Times New Roman"/>
          <w:sz w:val="24"/>
          <w:szCs w:val="24"/>
        </w:rPr>
        <w:t xml:space="preserve">BM: bone </w:t>
      </w:r>
      <w:r w:rsidR="00A32DC9" w:rsidRPr="00EB2764">
        <w:rPr>
          <w:rFonts w:ascii="Times New Roman" w:eastAsia="Aptos" w:hAnsi="Times New Roman" w:cs="Times New Roman"/>
          <w:sz w:val="24"/>
          <w:szCs w:val="24"/>
        </w:rPr>
        <w:t>marrow; NA</w:t>
      </w:r>
      <w:r w:rsidRPr="00EB2764">
        <w:rPr>
          <w:rFonts w:ascii="Times New Roman" w:eastAsia="Aptos" w:hAnsi="Times New Roman" w:cs="Times New Roman"/>
          <w:sz w:val="24"/>
          <w:szCs w:val="24"/>
        </w:rPr>
        <w:t>, non-available;</w:t>
      </w:r>
      <w:r w:rsidR="001B20DD" w:rsidRPr="00EB2764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Pr="00EB2764">
        <w:rPr>
          <w:rFonts w:ascii="Times New Roman" w:eastAsia="Aptos" w:hAnsi="Times New Roman" w:cs="Times New Roman"/>
          <w:sz w:val="24"/>
          <w:szCs w:val="24"/>
        </w:rPr>
        <w:t>WHO, World Health Organization; IPSS-R, Revised International Prognostic Scoring System</w:t>
      </w:r>
      <w:r w:rsidRPr="00EB2764">
        <w:rPr>
          <w:rFonts w:ascii="Aptos" w:eastAsia="Aptos" w:hAnsi="Aptos" w:cs="Aptos"/>
        </w:rPr>
        <w:t>.</w:t>
      </w:r>
    </w:p>
    <w:p w14:paraId="290592D4" w14:textId="77777777" w:rsidR="00B14A54" w:rsidRPr="00EB2764" w:rsidRDefault="00B14A54" w:rsidP="00B14A5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  <w:r w:rsidRPr="00EB2764">
        <w:rPr>
          <w:rFonts w:ascii="Times New Roman" w:hAnsi="Times New Roman" w:cs="Times New Roman"/>
          <w:sz w:val="24"/>
          <w:szCs w:val="24"/>
          <w:vertAlign w:val="superscript"/>
          <w:lang w:eastAsia="pt-BR"/>
        </w:rPr>
        <w:t>1</w:t>
      </w:r>
      <w:r w:rsidRPr="00EB2764">
        <w:rPr>
          <w:rFonts w:ascii="Times New Roman" w:hAnsi="Times New Roman" w:cs="Times New Roman"/>
          <w:sz w:val="24"/>
          <w:szCs w:val="24"/>
          <w:lang w:eastAsia="pt-BR"/>
        </w:rPr>
        <w:t>In MDS cohort, karyotype findings included very good: -Y (n=1), good: normal (n=52), del(5q) (n=2); intermediate: +8 (n=3), -7 (n=1), other (n=2); poor: three abnormalities (n=1); and very poor: &gt;3 abnormalities (n=1).</w:t>
      </w:r>
    </w:p>
    <w:p w14:paraId="55DE99DE" w14:textId="103FCE22" w:rsidR="00B14A54" w:rsidRPr="00EB2764" w:rsidRDefault="00B14A54" w:rsidP="00B14A5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  <w:r w:rsidRPr="00EB2764">
        <w:rPr>
          <w:rFonts w:ascii="Times New Roman" w:hAnsi="Times New Roman" w:cs="Times New Roman"/>
          <w:sz w:val="24"/>
          <w:szCs w:val="24"/>
          <w:vertAlign w:val="superscript"/>
          <w:lang w:eastAsia="pt-BR"/>
        </w:rPr>
        <w:t>2</w:t>
      </w:r>
      <w:r w:rsidRPr="00EB2764">
        <w:rPr>
          <w:rFonts w:ascii="Times New Roman" w:hAnsi="Times New Roman" w:cs="Times New Roman"/>
          <w:sz w:val="24"/>
          <w:szCs w:val="24"/>
          <w:lang w:eastAsia="pt-BR"/>
        </w:rPr>
        <w:t>In AML cohort,  risk karyotype included t(8;21) (n=4) and inv(16) (n=1), intermediate risk included normal (n=27), trisomy 8 (n=4) and other abnormalities (n=5), and high risk included complex karyotype (n=9), del(5q) (n=2) and -7 (n=2).</w:t>
      </w:r>
    </w:p>
    <w:p w14:paraId="504DF116" w14:textId="4C18C8CB" w:rsidR="00C711E2" w:rsidRPr="00EB2764" w:rsidRDefault="008F096D" w:rsidP="00D85FB4">
      <w:pPr>
        <w:spacing w:line="276" w:lineRule="auto"/>
        <w:jc w:val="both"/>
        <w:rPr>
          <w:rFonts w:ascii="Aptos" w:eastAsia="Aptos" w:hAnsi="Aptos" w:cs="Aptos"/>
        </w:rPr>
      </w:pPr>
      <w:r w:rsidRPr="00EB2764">
        <w:rPr>
          <w:rFonts w:ascii="Aptos" w:eastAsia="Aptos" w:hAnsi="Aptos" w:cs="Aptos"/>
        </w:rPr>
        <w:t> </w:t>
      </w:r>
    </w:p>
    <w:p w14:paraId="4C501A26" w14:textId="29D6ADAE" w:rsidR="00FA1208" w:rsidRPr="00EB2764" w:rsidRDefault="00C711E2" w:rsidP="003D0D8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Toc207873392"/>
      <w:r w:rsidRPr="00EB27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2.</w:t>
      </w:r>
      <w:bookmarkEnd w:id="2"/>
      <w:r w:rsidR="00FA1208" w:rsidRPr="00EB2764">
        <w:rPr>
          <w:rFonts w:ascii="Times New Roman" w:eastAsia="Times New Roman" w:hAnsi="Times New Roman" w:cs="Times New Roman"/>
          <w:sz w:val="24"/>
          <w:szCs w:val="24"/>
        </w:rPr>
        <w:t xml:space="preserve"> Identification of probes used </w:t>
      </w:r>
      <w:r w:rsidR="00DA278B">
        <w:rPr>
          <w:rFonts w:ascii="Times New Roman" w:eastAsia="Times New Roman" w:hAnsi="Times New Roman" w:cs="Times New Roman"/>
          <w:sz w:val="24"/>
          <w:szCs w:val="24"/>
        </w:rPr>
        <w:t>to</w:t>
      </w:r>
      <w:r w:rsidR="00FA1208" w:rsidRPr="00EB2764">
        <w:rPr>
          <w:rFonts w:ascii="Times New Roman" w:eastAsia="Times New Roman" w:hAnsi="Times New Roman" w:cs="Times New Roman"/>
          <w:sz w:val="24"/>
          <w:szCs w:val="24"/>
        </w:rPr>
        <w:t xml:space="preserve"> evaluat</w:t>
      </w:r>
      <w:r w:rsidR="00DA278B">
        <w:rPr>
          <w:rFonts w:ascii="Times New Roman" w:eastAsia="Times New Roman" w:hAnsi="Times New Roman" w:cs="Times New Roman"/>
          <w:sz w:val="24"/>
          <w:szCs w:val="24"/>
        </w:rPr>
        <w:t>e</w:t>
      </w:r>
      <w:r w:rsidR="00FA1208" w:rsidRPr="00EB2764">
        <w:rPr>
          <w:rFonts w:ascii="Times New Roman" w:eastAsia="Times New Roman" w:hAnsi="Times New Roman" w:cs="Times New Roman"/>
          <w:sz w:val="24"/>
          <w:szCs w:val="24"/>
        </w:rPr>
        <w:t xml:space="preserve"> RHO GTPase gene expression by the TaqMan system. </w:t>
      </w:r>
    </w:p>
    <w:p w14:paraId="07E6B28B" w14:textId="38081014" w:rsidR="00512833" w:rsidRPr="00EB2764" w:rsidRDefault="00512833" w:rsidP="00AD15F0">
      <w:pPr>
        <w:pStyle w:val="Ttulo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SimplesTabela2"/>
        <w:tblW w:w="0" w:type="auto"/>
        <w:tblInd w:w="1843" w:type="dxa"/>
        <w:tblLayout w:type="fixed"/>
        <w:tblLook w:val="04A0" w:firstRow="1" w:lastRow="0" w:firstColumn="1" w:lastColumn="0" w:noHBand="0" w:noVBand="1"/>
      </w:tblPr>
      <w:tblGrid>
        <w:gridCol w:w="1721"/>
        <w:gridCol w:w="3332"/>
      </w:tblGrid>
      <w:tr w:rsidR="00C711E2" w:rsidRPr="00EB2764" w14:paraId="39A45527" w14:textId="77777777" w:rsidTr="005B6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3C541644" w14:textId="5D9C9279" w:rsidR="00C711E2" w:rsidRPr="00EB2764" w:rsidRDefault="0041433C" w:rsidP="00F33297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sz w:val="28"/>
                <w:szCs w:val="28"/>
              </w:rPr>
            </w:pPr>
            <w:r w:rsidRPr="00EB2764">
              <w:rPr>
                <w:rFonts w:ascii="Times New Roman" w:eastAsia="Aptos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3332" w:type="dxa"/>
            <w:vAlign w:val="center"/>
          </w:tcPr>
          <w:p w14:paraId="00E70480" w14:textId="34762D58" w:rsidR="00C711E2" w:rsidRPr="00EB2764" w:rsidRDefault="0041433C" w:rsidP="00F33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  <w:sz w:val="28"/>
                <w:szCs w:val="28"/>
              </w:rPr>
            </w:pPr>
            <w:r w:rsidRPr="00EB2764">
              <w:rPr>
                <w:rFonts w:ascii="Times New Roman" w:eastAsia="Aptos" w:hAnsi="Times New Roman" w:cs="Times New Roman"/>
                <w:sz w:val="28"/>
                <w:szCs w:val="28"/>
              </w:rPr>
              <w:t>Catalog number</w:t>
            </w:r>
          </w:p>
        </w:tc>
      </w:tr>
      <w:tr w:rsidR="00950DAF" w:rsidRPr="00EB2764" w14:paraId="4C0C938A" w14:textId="77777777" w:rsidTr="005B6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70638AEA" w14:textId="2F925FBF" w:rsidR="00950DAF" w:rsidRPr="00EB2764" w:rsidRDefault="00F06A6C" w:rsidP="00950DAF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t>RHOBTB2</w:t>
            </w:r>
          </w:p>
        </w:tc>
        <w:tc>
          <w:tcPr>
            <w:tcW w:w="3332" w:type="dxa"/>
          </w:tcPr>
          <w:p w14:paraId="35D51ED5" w14:textId="3D72F9CE" w:rsidR="00950DAF" w:rsidRPr="00EB2764" w:rsidRDefault="00950DAF" w:rsidP="0095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1598083_m1</w:t>
            </w:r>
          </w:p>
        </w:tc>
      </w:tr>
      <w:tr w:rsidR="00950DAF" w:rsidRPr="00EB2764" w14:paraId="77298333" w14:textId="77777777" w:rsidTr="005B625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7747097D" w14:textId="6CF8258F" w:rsidR="00950DAF" w:rsidRPr="00EB2764" w:rsidRDefault="00F06A6C" w:rsidP="00950DAF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t>RND1</w:t>
            </w:r>
          </w:p>
        </w:tc>
        <w:tc>
          <w:tcPr>
            <w:tcW w:w="3332" w:type="dxa"/>
          </w:tcPr>
          <w:p w14:paraId="7B43E808" w14:textId="09F0ADCE" w:rsidR="00950DAF" w:rsidRPr="00EB2764" w:rsidRDefault="00950DAF" w:rsidP="0095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0205507_m1</w:t>
            </w:r>
          </w:p>
        </w:tc>
      </w:tr>
      <w:tr w:rsidR="00950DAF" w:rsidRPr="00EB2764" w14:paraId="2CB9A2CF" w14:textId="77777777" w:rsidTr="005B6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0E9B24F4" w14:textId="6C62B721" w:rsidR="00950DAF" w:rsidRPr="00EB2764" w:rsidRDefault="00F06A6C" w:rsidP="00950DAF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t>RND2</w:t>
            </w:r>
          </w:p>
        </w:tc>
        <w:tc>
          <w:tcPr>
            <w:tcW w:w="3332" w:type="dxa"/>
          </w:tcPr>
          <w:p w14:paraId="70E56DFE" w14:textId="6A76E574" w:rsidR="00950DAF" w:rsidRPr="00EB2764" w:rsidRDefault="00950DAF" w:rsidP="0095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0183269_m1</w:t>
            </w:r>
          </w:p>
        </w:tc>
      </w:tr>
      <w:tr w:rsidR="00950DAF" w:rsidRPr="00EB2764" w14:paraId="60C7CCB7" w14:textId="77777777" w:rsidTr="005B625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68A7AAA6" w14:textId="190B9D36" w:rsidR="00950DAF" w:rsidRPr="00EB2764" w:rsidRDefault="00F06A6C" w:rsidP="00950DAF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lastRenderedPageBreak/>
              <w:t>RND3</w:t>
            </w:r>
          </w:p>
        </w:tc>
        <w:tc>
          <w:tcPr>
            <w:tcW w:w="3332" w:type="dxa"/>
          </w:tcPr>
          <w:p w14:paraId="034A9F24" w14:textId="4059B675" w:rsidR="00950DAF" w:rsidRPr="00EB2764" w:rsidRDefault="00950DAF" w:rsidP="0095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1003594_m1</w:t>
            </w:r>
          </w:p>
        </w:tc>
      </w:tr>
      <w:tr w:rsidR="00950DAF" w:rsidRPr="00EB2764" w14:paraId="7211E5AB" w14:textId="77777777" w:rsidTr="005B6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6C0581DD" w14:textId="67DB8D7C" w:rsidR="00950DAF" w:rsidRPr="00EB2764" w:rsidRDefault="00F06A6C" w:rsidP="00950DAF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t>RHOQ</w:t>
            </w:r>
          </w:p>
        </w:tc>
        <w:tc>
          <w:tcPr>
            <w:tcW w:w="3332" w:type="dxa"/>
          </w:tcPr>
          <w:p w14:paraId="2A53F605" w14:textId="0D375D16" w:rsidR="00950DAF" w:rsidRPr="00EB2764" w:rsidRDefault="00950DAF" w:rsidP="0095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0865365_s1</w:t>
            </w:r>
          </w:p>
        </w:tc>
      </w:tr>
      <w:tr w:rsidR="00950DAF" w:rsidRPr="00EB2764" w14:paraId="01F4E0F7" w14:textId="77777777" w:rsidTr="005B625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33A4D8BE" w14:textId="76C7315B" w:rsidR="00950DAF" w:rsidRPr="00EB2764" w:rsidRDefault="00F06A6C" w:rsidP="00950DAF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t>CDC42</w:t>
            </w:r>
          </w:p>
        </w:tc>
        <w:tc>
          <w:tcPr>
            <w:tcW w:w="3332" w:type="dxa"/>
          </w:tcPr>
          <w:p w14:paraId="561BC22B" w14:textId="7103F0ED" w:rsidR="00950DAF" w:rsidRPr="00EB2764" w:rsidRDefault="00950DAF" w:rsidP="0095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0918044_g1</w:t>
            </w:r>
          </w:p>
        </w:tc>
      </w:tr>
      <w:tr w:rsidR="00F06A6C" w:rsidRPr="00EB2764" w14:paraId="1CE25853" w14:textId="77777777" w:rsidTr="005B6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2A670214" w14:textId="47DC13D9" w:rsidR="00F06A6C" w:rsidRPr="00EB2764" w:rsidRDefault="00F06A6C" w:rsidP="00F06A6C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t>RHOH</w:t>
            </w:r>
          </w:p>
        </w:tc>
        <w:tc>
          <w:tcPr>
            <w:tcW w:w="3332" w:type="dxa"/>
          </w:tcPr>
          <w:p w14:paraId="4CC78266" w14:textId="6217DCB0" w:rsidR="00F06A6C" w:rsidRPr="00EB2764" w:rsidRDefault="00F06A6C" w:rsidP="00F06A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1877256_s1</w:t>
            </w:r>
          </w:p>
        </w:tc>
      </w:tr>
      <w:tr w:rsidR="00F06A6C" w:rsidRPr="00EB2764" w14:paraId="42BBD7B4" w14:textId="77777777" w:rsidTr="005B625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326336C1" w14:textId="473162A2" w:rsidR="00F06A6C" w:rsidRPr="00EB2764" w:rsidRDefault="00F06A6C" w:rsidP="00F06A6C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t>RHOF</w:t>
            </w:r>
          </w:p>
        </w:tc>
        <w:tc>
          <w:tcPr>
            <w:tcW w:w="3332" w:type="dxa"/>
          </w:tcPr>
          <w:p w14:paraId="23385259" w14:textId="0D5253EC" w:rsidR="00F06A6C" w:rsidRPr="00EB2764" w:rsidRDefault="00F06A6C" w:rsidP="00F06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0368032_m1</w:t>
            </w:r>
          </w:p>
        </w:tc>
      </w:tr>
      <w:tr w:rsidR="00F06A6C" w:rsidRPr="00EB2764" w14:paraId="546F6130" w14:textId="77777777" w:rsidTr="005B6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3B4EF726" w14:textId="74614003" w:rsidR="00F06A6C" w:rsidRPr="00EB2764" w:rsidRDefault="00F06A6C" w:rsidP="00F06A6C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t>RHOU</w:t>
            </w:r>
          </w:p>
        </w:tc>
        <w:tc>
          <w:tcPr>
            <w:tcW w:w="3332" w:type="dxa"/>
          </w:tcPr>
          <w:p w14:paraId="5F6C2FB7" w14:textId="55B1E3AA" w:rsidR="00F06A6C" w:rsidRPr="00EB2764" w:rsidRDefault="00F06A6C" w:rsidP="00F06A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0221873_m1</w:t>
            </w:r>
          </w:p>
        </w:tc>
      </w:tr>
      <w:tr w:rsidR="00C711E2" w:rsidRPr="00EB2764" w14:paraId="4B04EF7E" w14:textId="77777777" w:rsidTr="005B625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4FF042E2" w14:textId="66FA8AAE" w:rsidR="00C711E2" w:rsidRPr="00EB2764" w:rsidRDefault="00C711E2" w:rsidP="00866FC9">
            <w:pPr>
              <w:jc w:val="center"/>
              <w:rPr>
                <w:rFonts w:ascii="Times New Roman" w:eastAsia="Aptos" w:hAnsi="Times New Roman" w:cs="Times New Roman"/>
                <w:i/>
                <w:iCs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</w:rPr>
              <w:t>R</w:t>
            </w:r>
            <w:r w:rsidR="00F06A6C" w:rsidRPr="00EB2764">
              <w:rPr>
                <w:rFonts w:ascii="Times New Roman" w:eastAsia="Aptos" w:hAnsi="Times New Roman" w:cs="Times New Roman"/>
                <w:i/>
                <w:iCs/>
              </w:rPr>
              <w:t>HOV</w:t>
            </w:r>
          </w:p>
        </w:tc>
        <w:tc>
          <w:tcPr>
            <w:tcW w:w="3332" w:type="dxa"/>
          </w:tcPr>
          <w:p w14:paraId="4F42A6C7" w14:textId="2B88CDDF" w:rsidR="00C711E2" w:rsidRPr="00EB2764" w:rsidRDefault="00AD15F0" w:rsidP="00866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0370444_g1</w:t>
            </w:r>
          </w:p>
        </w:tc>
      </w:tr>
      <w:tr w:rsidR="00C711E2" w:rsidRPr="00EB2764" w14:paraId="3961A5CF" w14:textId="77777777" w:rsidTr="005B6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6AD74530" w14:textId="77777777" w:rsidR="00C711E2" w:rsidRPr="00EB2764" w:rsidRDefault="00C711E2" w:rsidP="00866FC9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</w:rPr>
              <w:t>HPRT1</w:t>
            </w:r>
          </w:p>
        </w:tc>
        <w:tc>
          <w:tcPr>
            <w:tcW w:w="3332" w:type="dxa"/>
          </w:tcPr>
          <w:p w14:paraId="5F862C62" w14:textId="77777777" w:rsidR="00C711E2" w:rsidRPr="00EB2764" w:rsidRDefault="00C711E2" w:rsidP="00866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B2764">
              <w:rPr>
                <w:rFonts w:ascii="Times New Roman" w:eastAsia="Aptos" w:hAnsi="Times New Roman" w:cs="Times New Roman"/>
                <w:sz w:val="24"/>
                <w:szCs w:val="24"/>
              </w:rPr>
              <w:t>Hs02800695_m1</w:t>
            </w:r>
          </w:p>
        </w:tc>
      </w:tr>
    </w:tbl>
    <w:p w14:paraId="2127DEE0" w14:textId="3CB98EC6" w:rsidR="00C711E2" w:rsidRPr="00EB2764" w:rsidRDefault="00C711E2" w:rsidP="003D0D80">
      <w:pPr>
        <w:spacing w:line="278" w:lineRule="auto"/>
      </w:pPr>
    </w:p>
    <w:p w14:paraId="06CC0925" w14:textId="77777777" w:rsidR="00502441" w:rsidRPr="00EB2764" w:rsidRDefault="00502441" w:rsidP="003D0D80">
      <w:pPr>
        <w:spacing w:line="278" w:lineRule="auto"/>
      </w:pPr>
    </w:p>
    <w:p w14:paraId="3DAA9B5A" w14:textId="33B86B99" w:rsidR="00502441" w:rsidRPr="00EB2764" w:rsidRDefault="00502441" w:rsidP="00502441">
      <w:pPr>
        <w:spacing w:after="0" w:line="240" w:lineRule="auto"/>
        <w:jc w:val="both"/>
        <w:rPr>
          <w:rFonts w:ascii="Times New Roman" w:hAnsi="Times New Roman"/>
          <w:b/>
          <w:sz w:val="24"/>
          <w:szCs w:val="28"/>
        </w:rPr>
      </w:pPr>
      <w:r w:rsidRPr="00EB2764">
        <w:rPr>
          <w:rFonts w:ascii="Times New Roman" w:hAnsi="Times New Roman"/>
          <w:b/>
          <w:sz w:val="24"/>
          <w:szCs w:val="28"/>
        </w:rPr>
        <w:t xml:space="preserve">Supplementary Table 3. </w:t>
      </w:r>
      <w:r w:rsidRPr="00EB2764">
        <w:rPr>
          <w:rFonts w:ascii="Times New Roman" w:hAnsi="Times New Roman"/>
          <w:bCs/>
          <w:sz w:val="24"/>
          <w:szCs w:val="28"/>
        </w:rPr>
        <w:t xml:space="preserve">Univariate and multivariate analysis for OS and DFS of AML patients from the TCGA cohort according to </w:t>
      </w:r>
      <w:r w:rsidR="003E595E">
        <w:rPr>
          <w:rFonts w:ascii="Times New Roman" w:hAnsi="Times New Roman"/>
          <w:bCs/>
          <w:i/>
          <w:iCs/>
          <w:sz w:val="24"/>
          <w:szCs w:val="28"/>
        </w:rPr>
        <w:t>RHO GTPase</w:t>
      </w:r>
      <w:r w:rsidRPr="00EB2764">
        <w:rPr>
          <w:rFonts w:ascii="Times New Roman" w:hAnsi="Times New Roman"/>
          <w:bCs/>
          <w:sz w:val="24"/>
          <w:szCs w:val="28"/>
        </w:rPr>
        <w:t xml:space="preserve"> expression.</w:t>
      </w:r>
    </w:p>
    <w:p w14:paraId="55169234" w14:textId="77777777" w:rsidR="00502441" w:rsidRPr="00EB2764" w:rsidRDefault="00502441" w:rsidP="00502441">
      <w:pPr>
        <w:spacing w:after="0" w:line="240" w:lineRule="auto"/>
        <w:jc w:val="both"/>
        <w:rPr>
          <w:rFonts w:ascii="Times New Roman" w:hAnsi="Times New Roman"/>
          <w:b/>
          <w:szCs w:val="24"/>
        </w:rPr>
      </w:pPr>
    </w:p>
    <w:tbl>
      <w:tblPr>
        <w:tblW w:w="10347" w:type="dxa"/>
        <w:tblInd w:w="-74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992"/>
        <w:gridCol w:w="742"/>
        <w:gridCol w:w="534"/>
        <w:gridCol w:w="992"/>
        <w:gridCol w:w="637"/>
        <w:gridCol w:w="639"/>
        <w:gridCol w:w="992"/>
        <w:gridCol w:w="672"/>
        <w:gridCol w:w="604"/>
        <w:gridCol w:w="992"/>
        <w:gridCol w:w="707"/>
      </w:tblGrid>
      <w:tr w:rsidR="00502441" w:rsidRPr="00EB2764" w14:paraId="53F28558" w14:textId="77777777" w:rsidTr="00751707">
        <w:tc>
          <w:tcPr>
            <w:tcW w:w="1135" w:type="dxa"/>
            <w:tcBorders>
              <w:top w:val="nil"/>
              <w:bottom w:val="nil"/>
              <w:right w:val="nil"/>
            </w:tcBorders>
            <w:vAlign w:val="center"/>
          </w:tcPr>
          <w:p w14:paraId="5DF3ABCE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606" w:type="dxa"/>
            <w:gridSpan w:val="6"/>
            <w:tcBorders>
              <w:left w:val="nil"/>
            </w:tcBorders>
          </w:tcPr>
          <w:p w14:paraId="6812F2A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Overall survival (n=173)</w:t>
            </w:r>
          </w:p>
        </w:tc>
        <w:tc>
          <w:tcPr>
            <w:tcW w:w="4606" w:type="dxa"/>
            <w:gridSpan w:val="6"/>
          </w:tcPr>
          <w:p w14:paraId="39F3AAF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Disease-free survival (n=121)</w:t>
            </w:r>
          </w:p>
        </w:tc>
      </w:tr>
      <w:tr w:rsidR="00502441" w:rsidRPr="00EB2764" w14:paraId="7C18FFBD" w14:textId="77777777" w:rsidTr="00751707"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F262FA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443" w:type="dxa"/>
            <w:gridSpan w:val="3"/>
            <w:tcBorders>
              <w:left w:val="nil"/>
            </w:tcBorders>
          </w:tcPr>
          <w:p w14:paraId="02CBDAC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Univariate analysis</w:t>
            </w:r>
          </w:p>
        </w:tc>
        <w:tc>
          <w:tcPr>
            <w:tcW w:w="2163" w:type="dxa"/>
            <w:gridSpan w:val="3"/>
          </w:tcPr>
          <w:p w14:paraId="6194C27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Multivariate analysis</w:t>
            </w:r>
          </w:p>
        </w:tc>
        <w:tc>
          <w:tcPr>
            <w:tcW w:w="2303" w:type="dxa"/>
            <w:gridSpan w:val="3"/>
          </w:tcPr>
          <w:p w14:paraId="22F5DFC0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Univariate analysis</w:t>
            </w:r>
          </w:p>
        </w:tc>
        <w:tc>
          <w:tcPr>
            <w:tcW w:w="2303" w:type="dxa"/>
            <w:gridSpan w:val="3"/>
          </w:tcPr>
          <w:p w14:paraId="4D9584E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Multivariate analysis</w:t>
            </w:r>
          </w:p>
        </w:tc>
      </w:tr>
      <w:tr w:rsidR="00502441" w:rsidRPr="00EB2764" w14:paraId="065D6036" w14:textId="77777777" w:rsidTr="00751707"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617E3BA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Factor</w:t>
            </w:r>
          </w:p>
        </w:tc>
        <w:tc>
          <w:tcPr>
            <w:tcW w:w="709" w:type="dxa"/>
          </w:tcPr>
          <w:p w14:paraId="3D88505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HR</w:t>
            </w:r>
            <w:r w:rsidRPr="00EB2764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14:paraId="317E86B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95% C.I.</w:t>
            </w:r>
          </w:p>
        </w:tc>
        <w:tc>
          <w:tcPr>
            <w:tcW w:w="742" w:type="dxa"/>
          </w:tcPr>
          <w:p w14:paraId="5E0349BC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34" w:type="dxa"/>
          </w:tcPr>
          <w:p w14:paraId="3F30AC0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HR</w:t>
            </w:r>
          </w:p>
        </w:tc>
        <w:tc>
          <w:tcPr>
            <w:tcW w:w="992" w:type="dxa"/>
          </w:tcPr>
          <w:p w14:paraId="4944769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95% C.I.</w:t>
            </w:r>
          </w:p>
        </w:tc>
        <w:tc>
          <w:tcPr>
            <w:tcW w:w="637" w:type="dxa"/>
          </w:tcPr>
          <w:p w14:paraId="6287385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39" w:type="dxa"/>
          </w:tcPr>
          <w:p w14:paraId="7889D44C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HR</w:t>
            </w:r>
          </w:p>
        </w:tc>
        <w:tc>
          <w:tcPr>
            <w:tcW w:w="992" w:type="dxa"/>
          </w:tcPr>
          <w:p w14:paraId="5AA24E4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95% C.I.</w:t>
            </w:r>
          </w:p>
        </w:tc>
        <w:tc>
          <w:tcPr>
            <w:tcW w:w="672" w:type="dxa"/>
          </w:tcPr>
          <w:p w14:paraId="1FA1347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04" w:type="dxa"/>
          </w:tcPr>
          <w:p w14:paraId="0667523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HR</w:t>
            </w:r>
          </w:p>
        </w:tc>
        <w:tc>
          <w:tcPr>
            <w:tcW w:w="992" w:type="dxa"/>
          </w:tcPr>
          <w:p w14:paraId="44C9C14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95% C.I.</w:t>
            </w:r>
          </w:p>
        </w:tc>
        <w:tc>
          <w:tcPr>
            <w:tcW w:w="707" w:type="dxa"/>
          </w:tcPr>
          <w:p w14:paraId="0B097F1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</w:p>
        </w:tc>
      </w:tr>
      <w:tr w:rsidR="00502441" w:rsidRPr="00EB2764" w14:paraId="4B091E75" w14:textId="77777777" w:rsidTr="00751707">
        <w:tc>
          <w:tcPr>
            <w:tcW w:w="1135" w:type="dxa"/>
            <w:vAlign w:val="center"/>
          </w:tcPr>
          <w:p w14:paraId="4740BCB3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Diagnosis Age</w:t>
            </w:r>
          </w:p>
        </w:tc>
        <w:tc>
          <w:tcPr>
            <w:tcW w:w="709" w:type="dxa"/>
          </w:tcPr>
          <w:p w14:paraId="19940B00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40</w:t>
            </w:r>
          </w:p>
        </w:tc>
        <w:tc>
          <w:tcPr>
            <w:tcW w:w="992" w:type="dxa"/>
          </w:tcPr>
          <w:p w14:paraId="5F76CF0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25-1.055</w:t>
            </w:r>
          </w:p>
        </w:tc>
        <w:tc>
          <w:tcPr>
            <w:tcW w:w="742" w:type="dxa"/>
          </w:tcPr>
          <w:p w14:paraId="6BF0F2B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34" w:type="dxa"/>
          </w:tcPr>
          <w:p w14:paraId="159C590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35</w:t>
            </w:r>
          </w:p>
        </w:tc>
        <w:tc>
          <w:tcPr>
            <w:tcW w:w="992" w:type="dxa"/>
          </w:tcPr>
          <w:p w14:paraId="2A0F656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21-1.050</w:t>
            </w:r>
          </w:p>
        </w:tc>
        <w:tc>
          <w:tcPr>
            <w:tcW w:w="637" w:type="dxa"/>
          </w:tcPr>
          <w:p w14:paraId="2BB161A1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39" w:type="dxa"/>
          </w:tcPr>
          <w:p w14:paraId="4EFB2F1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014</w:t>
            </w:r>
          </w:p>
        </w:tc>
        <w:tc>
          <w:tcPr>
            <w:tcW w:w="992" w:type="dxa"/>
          </w:tcPr>
          <w:p w14:paraId="154A316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98-1.029</w:t>
            </w:r>
          </w:p>
        </w:tc>
        <w:tc>
          <w:tcPr>
            <w:tcW w:w="672" w:type="dxa"/>
          </w:tcPr>
          <w:p w14:paraId="5A5681D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081</w:t>
            </w:r>
          </w:p>
        </w:tc>
        <w:tc>
          <w:tcPr>
            <w:tcW w:w="604" w:type="dxa"/>
          </w:tcPr>
          <w:p w14:paraId="43C079F0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4A12BBB0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4BB71E10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502441" w:rsidRPr="00EB2764" w14:paraId="621CF03F" w14:textId="77777777" w:rsidTr="00751707">
        <w:tc>
          <w:tcPr>
            <w:tcW w:w="1135" w:type="dxa"/>
            <w:vAlign w:val="center"/>
          </w:tcPr>
          <w:p w14:paraId="37E255C2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Gender (M/F)</w:t>
            </w:r>
          </w:p>
        </w:tc>
        <w:tc>
          <w:tcPr>
            <w:tcW w:w="709" w:type="dxa"/>
          </w:tcPr>
          <w:p w14:paraId="0100B27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47</w:t>
            </w:r>
          </w:p>
        </w:tc>
        <w:tc>
          <w:tcPr>
            <w:tcW w:w="992" w:type="dxa"/>
          </w:tcPr>
          <w:p w14:paraId="12CC5C6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655-1.368</w:t>
            </w:r>
          </w:p>
        </w:tc>
        <w:tc>
          <w:tcPr>
            <w:tcW w:w="742" w:type="dxa"/>
          </w:tcPr>
          <w:p w14:paraId="4501799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770</w:t>
            </w:r>
          </w:p>
        </w:tc>
        <w:tc>
          <w:tcPr>
            <w:tcW w:w="534" w:type="dxa"/>
          </w:tcPr>
          <w:p w14:paraId="64A3691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C0392D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</w:tcPr>
          <w:p w14:paraId="602502C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9" w:type="dxa"/>
          </w:tcPr>
          <w:p w14:paraId="06E8101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67</w:t>
            </w:r>
          </w:p>
        </w:tc>
        <w:tc>
          <w:tcPr>
            <w:tcW w:w="992" w:type="dxa"/>
          </w:tcPr>
          <w:p w14:paraId="0FBF0C7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627-1.492</w:t>
            </w:r>
          </w:p>
        </w:tc>
        <w:tc>
          <w:tcPr>
            <w:tcW w:w="672" w:type="dxa"/>
          </w:tcPr>
          <w:p w14:paraId="2F4EFD1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79</w:t>
            </w:r>
          </w:p>
        </w:tc>
        <w:tc>
          <w:tcPr>
            <w:tcW w:w="604" w:type="dxa"/>
          </w:tcPr>
          <w:p w14:paraId="0450217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12192D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707" w:type="dxa"/>
          </w:tcPr>
          <w:p w14:paraId="500B71E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502441" w:rsidRPr="00EB2764" w14:paraId="11802BAD" w14:textId="77777777" w:rsidTr="00751707">
        <w:tc>
          <w:tcPr>
            <w:tcW w:w="1135" w:type="dxa"/>
            <w:vAlign w:val="center"/>
          </w:tcPr>
          <w:p w14:paraId="0B39987A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 xml:space="preserve">Cytogenetic </w:t>
            </w:r>
            <w:proofErr w:type="spellStart"/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risk</w:t>
            </w:r>
            <w:r w:rsidRPr="00EB2764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3B9B2FE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3.273</w:t>
            </w:r>
          </w:p>
        </w:tc>
        <w:tc>
          <w:tcPr>
            <w:tcW w:w="992" w:type="dxa"/>
          </w:tcPr>
          <w:p w14:paraId="4B897181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751-6.116</w:t>
            </w:r>
          </w:p>
        </w:tc>
        <w:tc>
          <w:tcPr>
            <w:tcW w:w="742" w:type="dxa"/>
          </w:tcPr>
          <w:p w14:paraId="72D451B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34" w:type="dxa"/>
          </w:tcPr>
          <w:p w14:paraId="5650540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911</w:t>
            </w:r>
          </w:p>
        </w:tc>
        <w:tc>
          <w:tcPr>
            <w:tcW w:w="992" w:type="dxa"/>
          </w:tcPr>
          <w:p w14:paraId="62B4ED0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93-3.678</w:t>
            </w:r>
          </w:p>
        </w:tc>
        <w:tc>
          <w:tcPr>
            <w:tcW w:w="637" w:type="dxa"/>
          </w:tcPr>
          <w:p w14:paraId="51F721B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052</w:t>
            </w:r>
          </w:p>
        </w:tc>
        <w:tc>
          <w:tcPr>
            <w:tcW w:w="639" w:type="dxa"/>
          </w:tcPr>
          <w:p w14:paraId="10D5CF2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3.305</w:t>
            </w:r>
          </w:p>
        </w:tc>
        <w:tc>
          <w:tcPr>
            <w:tcW w:w="992" w:type="dxa"/>
          </w:tcPr>
          <w:p w14:paraId="7578412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699-6.429</w:t>
            </w:r>
          </w:p>
        </w:tc>
        <w:tc>
          <w:tcPr>
            <w:tcW w:w="672" w:type="dxa"/>
          </w:tcPr>
          <w:p w14:paraId="2167CA3C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04" w:type="dxa"/>
          </w:tcPr>
          <w:p w14:paraId="25C636A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2.199</w:t>
            </w:r>
          </w:p>
        </w:tc>
        <w:tc>
          <w:tcPr>
            <w:tcW w:w="992" w:type="dxa"/>
          </w:tcPr>
          <w:p w14:paraId="402AF90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79-4.479</w:t>
            </w:r>
          </w:p>
        </w:tc>
        <w:tc>
          <w:tcPr>
            <w:tcW w:w="707" w:type="dxa"/>
          </w:tcPr>
          <w:p w14:paraId="4BA1993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30</w:t>
            </w:r>
          </w:p>
        </w:tc>
      </w:tr>
      <w:tr w:rsidR="00502441" w:rsidRPr="00EB2764" w14:paraId="78F4D7C4" w14:textId="77777777" w:rsidTr="00751707">
        <w:tc>
          <w:tcPr>
            <w:tcW w:w="1135" w:type="dxa"/>
            <w:vAlign w:val="center"/>
          </w:tcPr>
          <w:p w14:paraId="7D184B02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sz w:val="16"/>
                <w:szCs w:val="16"/>
              </w:rPr>
              <w:t>WBC count</w:t>
            </w:r>
          </w:p>
        </w:tc>
        <w:tc>
          <w:tcPr>
            <w:tcW w:w="709" w:type="dxa"/>
          </w:tcPr>
          <w:p w14:paraId="280290A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05</w:t>
            </w:r>
          </w:p>
        </w:tc>
        <w:tc>
          <w:tcPr>
            <w:tcW w:w="992" w:type="dxa"/>
          </w:tcPr>
          <w:p w14:paraId="0574132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01-1.008</w:t>
            </w:r>
          </w:p>
        </w:tc>
        <w:tc>
          <w:tcPr>
            <w:tcW w:w="742" w:type="dxa"/>
          </w:tcPr>
          <w:p w14:paraId="510EEF9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18</w:t>
            </w:r>
          </w:p>
        </w:tc>
        <w:tc>
          <w:tcPr>
            <w:tcW w:w="534" w:type="dxa"/>
          </w:tcPr>
          <w:p w14:paraId="450A77C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06</w:t>
            </w:r>
          </w:p>
        </w:tc>
        <w:tc>
          <w:tcPr>
            <w:tcW w:w="992" w:type="dxa"/>
          </w:tcPr>
          <w:p w14:paraId="3DA2EEA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02-1.011</w:t>
            </w:r>
          </w:p>
        </w:tc>
        <w:tc>
          <w:tcPr>
            <w:tcW w:w="637" w:type="dxa"/>
          </w:tcPr>
          <w:p w14:paraId="2EAA6E30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03</w:t>
            </w:r>
          </w:p>
        </w:tc>
        <w:tc>
          <w:tcPr>
            <w:tcW w:w="639" w:type="dxa"/>
          </w:tcPr>
          <w:p w14:paraId="5B51E20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06</w:t>
            </w:r>
          </w:p>
        </w:tc>
        <w:tc>
          <w:tcPr>
            <w:tcW w:w="992" w:type="dxa"/>
          </w:tcPr>
          <w:p w14:paraId="6F59286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02-1.011</w:t>
            </w:r>
          </w:p>
        </w:tc>
        <w:tc>
          <w:tcPr>
            <w:tcW w:w="672" w:type="dxa"/>
          </w:tcPr>
          <w:p w14:paraId="4A6F7C3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07</w:t>
            </w:r>
          </w:p>
        </w:tc>
        <w:tc>
          <w:tcPr>
            <w:tcW w:w="604" w:type="dxa"/>
          </w:tcPr>
          <w:p w14:paraId="31FD156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06</w:t>
            </w:r>
          </w:p>
        </w:tc>
        <w:tc>
          <w:tcPr>
            <w:tcW w:w="992" w:type="dxa"/>
          </w:tcPr>
          <w:p w14:paraId="552C19C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01-1,010</w:t>
            </w:r>
          </w:p>
        </w:tc>
        <w:tc>
          <w:tcPr>
            <w:tcW w:w="707" w:type="dxa"/>
          </w:tcPr>
          <w:p w14:paraId="17E64BC1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19</w:t>
            </w:r>
          </w:p>
        </w:tc>
      </w:tr>
      <w:tr w:rsidR="00502441" w:rsidRPr="00EB2764" w14:paraId="53D82663" w14:textId="77777777" w:rsidTr="00751707">
        <w:tc>
          <w:tcPr>
            <w:tcW w:w="1135" w:type="dxa"/>
            <w:vAlign w:val="center"/>
          </w:tcPr>
          <w:p w14:paraId="6406844B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RHOBTB2</w:t>
            </w:r>
          </w:p>
        </w:tc>
        <w:tc>
          <w:tcPr>
            <w:tcW w:w="709" w:type="dxa"/>
          </w:tcPr>
          <w:p w14:paraId="690E287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330</w:t>
            </w:r>
          </w:p>
        </w:tc>
        <w:tc>
          <w:tcPr>
            <w:tcW w:w="992" w:type="dxa"/>
          </w:tcPr>
          <w:p w14:paraId="5F32E9F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162-1.523</w:t>
            </w:r>
          </w:p>
        </w:tc>
        <w:tc>
          <w:tcPr>
            <w:tcW w:w="742" w:type="dxa"/>
          </w:tcPr>
          <w:p w14:paraId="3F46A44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34" w:type="dxa"/>
          </w:tcPr>
          <w:p w14:paraId="1419728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191</w:t>
            </w:r>
          </w:p>
        </w:tc>
        <w:tc>
          <w:tcPr>
            <w:tcW w:w="992" w:type="dxa"/>
          </w:tcPr>
          <w:p w14:paraId="2F4AFE4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27-1.381</w:t>
            </w:r>
          </w:p>
        </w:tc>
        <w:tc>
          <w:tcPr>
            <w:tcW w:w="637" w:type="dxa"/>
          </w:tcPr>
          <w:p w14:paraId="6B0AD3B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21</w:t>
            </w:r>
          </w:p>
        </w:tc>
        <w:tc>
          <w:tcPr>
            <w:tcW w:w="639" w:type="dxa"/>
          </w:tcPr>
          <w:p w14:paraId="196839F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364</w:t>
            </w:r>
          </w:p>
        </w:tc>
        <w:tc>
          <w:tcPr>
            <w:tcW w:w="992" w:type="dxa"/>
          </w:tcPr>
          <w:p w14:paraId="4E83AA2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145-1.624</w:t>
            </w:r>
          </w:p>
        </w:tc>
        <w:tc>
          <w:tcPr>
            <w:tcW w:w="672" w:type="dxa"/>
          </w:tcPr>
          <w:p w14:paraId="2C230DE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04" w:type="dxa"/>
          </w:tcPr>
          <w:p w14:paraId="57D852A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231</w:t>
            </w:r>
          </w:p>
        </w:tc>
        <w:tc>
          <w:tcPr>
            <w:tcW w:w="992" w:type="dxa"/>
          </w:tcPr>
          <w:p w14:paraId="20E85379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08-1.503</w:t>
            </w:r>
          </w:p>
        </w:tc>
        <w:tc>
          <w:tcPr>
            <w:tcW w:w="707" w:type="dxa"/>
          </w:tcPr>
          <w:p w14:paraId="0BD70B4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42</w:t>
            </w:r>
          </w:p>
        </w:tc>
      </w:tr>
      <w:tr w:rsidR="00502441" w:rsidRPr="00EB2764" w14:paraId="02CFE2C2" w14:textId="77777777" w:rsidTr="00751707">
        <w:tc>
          <w:tcPr>
            <w:tcW w:w="1135" w:type="dxa"/>
            <w:vAlign w:val="center"/>
          </w:tcPr>
          <w:p w14:paraId="26459961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RND1</w:t>
            </w:r>
          </w:p>
        </w:tc>
        <w:tc>
          <w:tcPr>
            <w:tcW w:w="709" w:type="dxa"/>
          </w:tcPr>
          <w:p w14:paraId="5719E9E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Cs/>
                <w:sz w:val="14"/>
                <w:szCs w:val="14"/>
              </w:rPr>
              <w:t>1.076</w:t>
            </w:r>
          </w:p>
        </w:tc>
        <w:tc>
          <w:tcPr>
            <w:tcW w:w="992" w:type="dxa"/>
          </w:tcPr>
          <w:p w14:paraId="182FA16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Cs/>
                <w:sz w:val="14"/>
                <w:szCs w:val="14"/>
              </w:rPr>
              <w:t>0.914-1.268</w:t>
            </w:r>
          </w:p>
        </w:tc>
        <w:tc>
          <w:tcPr>
            <w:tcW w:w="742" w:type="dxa"/>
          </w:tcPr>
          <w:p w14:paraId="764EEB3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Cs/>
                <w:sz w:val="14"/>
                <w:szCs w:val="14"/>
              </w:rPr>
              <w:t>0.378</w:t>
            </w:r>
          </w:p>
        </w:tc>
        <w:tc>
          <w:tcPr>
            <w:tcW w:w="534" w:type="dxa"/>
          </w:tcPr>
          <w:p w14:paraId="4CA37DA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718E25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</w:tcPr>
          <w:p w14:paraId="50B0CA1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9" w:type="dxa"/>
          </w:tcPr>
          <w:p w14:paraId="29450EE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028</w:t>
            </w:r>
          </w:p>
        </w:tc>
        <w:tc>
          <w:tcPr>
            <w:tcW w:w="992" w:type="dxa"/>
          </w:tcPr>
          <w:p w14:paraId="595958C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35-1.264</w:t>
            </w:r>
          </w:p>
        </w:tc>
        <w:tc>
          <w:tcPr>
            <w:tcW w:w="672" w:type="dxa"/>
          </w:tcPr>
          <w:p w14:paraId="53AFD895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797</w:t>
            </w:r>
          </w:p>
        </w:tc>
        <w:tc>
          <w:tcPr>
            <w:tcW w:w="604" w:type="dxa"/>
          </w:tcPr>
          <w:p w14:paraId="1C14A37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ED1110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707" w:type="dxa"/>
          </w:tcPr>
          <w:p w14:paraId="15874E3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502441" w:rsidRPr="00EB2764" w14:paraId="071DBA31" w14:textId="77777777" w:rsidTr="00751707">
        <w:tc>
          <w:tcPr>
            <w:tcW w:w="1135" w:type="dxa"/>
            <w:vAlign w:val="center"/>
          </w:tcPr>
          <w:p w14:paraId="7C3AD2FD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RND2</w:t>
            </w:r>
          </w:p>
        </w:tc>
        <w:tc>
          <w:tcPr>
            <w:tcW w:w="709" w:type="dxa"/>
          </w:tcPr>
          <w:p w14:paraId="77BD1BA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Cs/>
                <w:sz w:val="14"/>
                <w:szCs w:val="14"/>
              </w:rPr>
              <w:t>0.845</w:t>
            </w:r>
          </w:p>
        </w:tc>
        <w:tc>
          <w:tcPr>
            <w:tcW w:w="992" w:type="dxa"/>
          </w:tcPr>
          <w:p w14:paraId="2CDC0F5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Cs/>
                <w:sz w:val="14"/>
                <w:szCs w:val="14"/>
              </w:rPr>
              <w:t>0.686-1.041</w:t>
            </w:r>
          </w:p>
        </w:tc>
        <w:tc>
          <w:tcPr>
            <w:tcW w:w="742" w:type="dxa"/>
          </w:tcPr>
          <w:p w14:paraId="114680A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Cs/>
                <w:sz w:val="14"/>
                <w:szCs w:val="14"/>
              </w:rPr>
              <w:t>0.113</w:t>
            </w:r>
          </w:p>
        </w:tc>
        <w:tc>
          <w:tcPr>
            <w:tcW w:w="534" w:type="dxa"/>
          </w:tcPr>
          <w:p w14:paraId="58C2A25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DDBDB39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</w:tcPr>
          <w:p w14:paraId="3675E2D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9" w:type="dxa"/>
          </w:tcPr>
          <w:p w14:paraId="638C105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44</w:t>
            </w:r>
          </w:p>
        </w:tc>
        <w:tc>
          <w:tcPr>
            <w:tcW w:w="992" w:type="dxa"/>
          </w:tcPr>
          <w:p w14:paraId="0F5CE42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761-1.170</w:t>
            </w:r>
          </w:p>
        </w:tc>
        <w:tc>
          <w:tcPr>
            <w:tcW w:w="672" w:type="dxa"/>
          </w:tcPr>
          <w:p w14:paraId="79AA801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598</w:t>
            </w:r>
          </w:p>
        </w:tc>
        <w:tc>
          <w:tcPr>
            <w:tcW w:w="604" w:type="dxa"/>
          </w:tcPr>
          <w:p w14:paraId="1D01DCB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B7CF57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707" w:type="dxa"/>
          </w:tcPr>
          <w:p w14:paraId="33E22E79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502441" w:rsidRPr="00EB2764" w14:paraId="07680F7E" w14:textId="77777777" w:rsidTr="00751707">
        <w:tc>
          <w:tcPr>
            <w:tcW w:w="1135" w:type="dxa"/>
            <w:vAlign w:val="center"/>
          </w:tcPr>
          <w:p w14:paraId="1A7CA24D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RND3</w:t>
            </w:r>
          </w:p>
        </w:tc>
        <w:tc>
          <w:tcPr>
            <w:tcW w:w="709" w:type="dxa"/>
          </w:tcPr>
          <w:p w14:paraId="3A6B15C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116</w:t>
            </w:r>
          </w:p>
        </w:tc>
        <w:tc>
          <w:tcPr>
            <w:tcW w:w="992" w:type="dxa"/>
          </w:tcPr>
          <w:p w14:paraId="39302B4C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62-1.294</w:t>
            </w:r>
          </w:p>
        </w:tc>
        <w:tc>
          <w:tcPr>
            <w:tcW w:w="742" w:type="dxa"/>
          </w:tcPr>
          <w:p w14:paraId="07F9C39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147</w:t>
            </w:r>
          </w:p>
        </w:tc>
        <w:tc>
          <w:tcPr>
            <w:tcW w:w="534" w:type="dxa"/>
          </w:tcPr>
          <w:p w14:paraId="13D0A46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63F367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</w:tcPr>
          <w:p w14:paraId="02195E8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9" w:type="dxa"/>
          </w:tcPr>
          <w:p w14:paraId="224C3F15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189</w:t>
            </w:r>
          </w:p>
        </w:tc>
        <w:tc>
          <w:tcPr>
            <w:tcW w:w="992" w:type="dxa"/>
          </w:tcPr>
          <w:p w14:paraId="621CBA8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25-1.380</w:t>
            </w:r>
          </w:p>
        </w:tc>
        <w:tc>
          <w:tcPr>
            <w:tcW w:w="672" w:type="dxa"/>
          </w:tcPr>
          <w:p w14:paraId="032CE33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22</w:t>
            </w:r>
          </w:p>
        </w:tc>
        <w:tc>
          <w:tcPr>
            <w:tcW w:w="604" w:type="dxa"/>
          </w:tcPr>
          <w:p w14:paraId="6C14F5A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191</w:t>
            </w:r>
          </w:p>
        </w:tc>
        <w:tc>
          <w:tcPr>
            <w:tcW w:w="992" w:type="dxa"/>
          </w:tcPr>
          <w:p w14:paraId="7B21684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23-1.387</w:t>
            </w:r>
          </w:p>
        </w:tc>
        <w:tc>
          <w:tcPr>
            <w:tcW w:w="707" w:type="dxa"/>
          </w:tcPr>
          <w:p w14:paraId="4BAB585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24</w:t>
            </w:r>
          </w:p>
        </w:tc>
      </w:tr>
      <w:tr w:rsidR="00502441" w:rsidRPr="00EB2764" w14:paraId="149E4AAA" w14:textId="77777777" w:rsidTr="00751707">
        <w:tc>
          <w:tcPr>
            <w:tcW w:w="1135" w:type="dxa"/>
            <w:vAlign w:val="center"/>
          </w:tcPr>
          <w:p w14:paraId="3E27161D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RHOQ</w:t>
            </w:r>
          </w:p>
        </w:tc>
        <w:tc>
          <w:tcPr>
            <w:tcW w:w="709" w:type="dxa"/>
          </w:tcPr>
          <w:p w14:paraId="7C8818F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86</w:t>
            </w:r>
          </w:p>
        </w:tc>
        <w:tc>
          <w:tcPr>
            <w:tcW w:w="992" w:type="dxa"/>
          </w:tcPr>
          <w:p w14:paraId="0C33CCE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21-1.184</w:t>
            </w:r>
          </w:p>
        </w:tc>
        <w:tc>
          <w:tcPr>
            <w:tcW w:w="742" w:type="dxa"/>
          </w:tcPr>
          <w:p w14:paraId="3A485A8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79</w:t>
            </w:r>
          </w:p>
        </w:tc>
        <w:tc>
          <w:tcPr>
            <w:tcW w:w="534" w:type="dxa"/>
          </w:tcPr>
          <w:p w14:paraId="04C52DF5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B80C5B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</w:tcPr>
          <w:p w14:paraId="362E537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9" w:type="dxa"/>
          </w:tcPr>
          <w:p w14:paraId="2A45402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085</w:t>
            </w:r>
          </w:p>
        </w:tc>
        <w:tc>
          <w:tcPr>
            <w:tcW w:w="992" w:type="dxa"/>
          </w:tcPr>
          <w:p w14:paraId="3DBB8B1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00-1.309</w:t>
            </w:r>
          </w:p>
        </w:tc>
        <w:tc>
          <w:tcPr>
            <w:tcW w:w="672" w:type="dxa"/>
          </w:tcPr>
          <w:p w14:paraId="5ED3A02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393</w:t>
            </w:r>
          </w:p>
        </w:tc>
        <w:tc>
          <w:tcPr>
            <w:tcW w:w="604" w:type="dxa"/>
          </w:tcPr>
          <w:p w14:paraId="77B51911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98F93E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707" w:type="dxa"/>
          </w:tcPr>
          <w:p w14:paraId="14296F4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502441" w:rsidRPr="00EB2764" w14:paraId="13C3B461" w14:textId="77777777" w:rsidTr="00751707">
        <w:tc>
          <w:tcPr>
            <w:tcW w:w="1135" w:type="dxa"/>
            <w:vAlign w:val="center"/>
          </w:tcPr>
          <w:p w14:paraId="17A30FC3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CDC42</w:t>
            </w:r>
          </w:p>
        </w:tc>
        <w:tc>
          <w:tcPr>
            <w:tcW w:w="709" w:type="dxa"/>
          </w:tcPr>
          <w:p w14:paraId="65A06190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038</w:t>
            </w:r>
          </w:p>
        </w:tc>
        <w:tc>
          <w:tcPr>
            <w:tcW w:w="992" w:type="dxa"/>
          </w:tcPr>
          <w:p w14:paraId="54CBB43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78-1.226</w:t>
            </w:r>
          </w:p>
        </w:tc>
        <w:tc>
          <w:tcPr>
            <w:tcW w:w="742" w:type="dxa"/>
          </w:tcPr>
          <w:p w14:paraId="25CD9931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664</w:t>
            </w:r>
          </w:p>
        </w:tc>
        <w:tc>
          <w:tcPr>
            <w:tcW w:w="534" w:type="dxa"/>
          </w:tcPr>
          <w:p w14:paraId="5B7AC644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014F3E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</w:tcPr>
          <w:p w14:paraId="0EDD8631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9" w:type="dxa"/>
          </w:tcPr>
          <w:p w14:paraId="6371ABC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044</w:t>
            </w:r>
          </w:p>
        </w:tc>
        <w:tc>
          <w:tcPr>
            <w:tcW w:w="992" w:type="dxa"/>
          </w:tcPr>
          <w:p w14:paraId="1AD841B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67-1.258</w:t>
            </w:r>
          </w:p>
        </w:tc>
        <w:tc>
          <w:tcPr>
            <w:tcW w:w="672" w:type="dxa"/>
          </w:tcPr>
          <w:p w14:paraId="755EFC4C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647</w:t>
            </w:r>
          </w:p>
        </w:tc>
        <w:tc>
          <w:tcPr>
            <w:tcW w:w="604" w:type="dxa"/>
          </w:tcPr>
          <w:p w14:paraId="5801ED7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D00B43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707" w:type="dxa"/>
          </w:tcPr>
          <w:p w14:paraId="7F0F949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502441" w:rsidRPr="00EB2764" w14:paraId="273F7FC3" w14:textId="77777777" w:rsidTr="00751707">
        <w:tc>
          <w:tcPr>
            <w:tcW w:w="1135" w:type="dxa"/>
            <w:vAlign w:val="center"/>
          </w:tcPr>
          <w:p w14:paraId="55EBB325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RHOH</w:t>
            </w:r>
          </w:p>
        </w:tc>
        <w:tc>
          <w:tcPr>
            <w:tcW w:w="709" w:type="dxa"/>
          </w:tcPr>
          <w:p w14:paraId="4E447E5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051</w:t>
            </w:r>
          </w:p>
        </w:tc>
        <w:tc>
          <w:tcPr>
            <w:tcW w:w="992" w:type="dxa"/>
          </w:tcPr>
          <w:p w14:paraId="34AF98A9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70-1.270</w:t>
            </w:r>
          </w:p>
        </w:tc>
        <w:tc>
          <w:tcPr>
            <w:tcW w:w="742" w:type="dxa"/>
          </w:tcPr>
          <w:p w14:paraId="4F80690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607</w:t>
            </w:r>
          </w:p>
        </w:tc>
        <w:tc>
          <w:tcPr>
            <w:tcW w:w="534" w:type="dxa"/>
          </w:tcPr>
          <w:p w14:paraId="0C4B19E0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82C6D6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</w:tcPr>
          <w:p w14:paraId="1B6E101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9" w:type="dxa"/>
          </w:tcPr>
          <w:p w14:paraId="686D0080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036</w:t>
            </w:r>
          </w:p>
        </w:tc>
        <w:tc>
          <w:tcPr>
            <w:tcW w:w="992" w:type="dxa"/>
          </w:tcPr>
          <w:p w14:paraId="38B911C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29-1.296</w:t>
            </w:r>
          </w:p>
        </w:tc>
        <w:tc>
          <w:tcPr>
            <w:tcW w:w="672" w:type="dxa"/>
          </w:tcPr>
          <w:p w14:paraId="2EEBF2FC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754</w:t>
            </w:r>
          </w:p>
        </w:tc>
        <w:tc>
          <w:tcPr>
            <w:tcW w:w="604" w:type="dxa"/>
          </w:tcPr>
          <w:p w14:paraId="2CD5726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392D6D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707" w:type="dxa"/>
          </w:tcPr>
          <w:p w14:paraId="03491F39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502441" w:rsidRPr="00EB2764" w14:paraId="2A393CD4" w14:textId="77777777" w:rsidTr="00751707">
        <w:tc>
          <w:tcPr>
            <w:tcW w:w="1135" w:type="dxa"/>
            <w:vAlign w:val="center"/>
          </w:tcPr>
          <w:p w14:paraId="4A151C35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RHOF</w:t>
            </w:r>
          </w:p>
        </w:tc>
        <w:tc>
          <w:tcPr>
            <w:tcW w:w="709" w:type="dxa"/>
          </w:tcPr>
          <w:p w14:paraId="26E7E8DC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360</w:t>
            </w:r>
          </w:p>
        </w:tc>
        <w:tc>
          <w:tcPr>
            <w:tcW w:w="992" w:type="dxa"/>
          </w:tcPr>
          <w:p w14:paraId="29DCFDF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159-1.596</w:t>
            </w:r>
          </w:p>
        </w:tc>
        <w:tc>
          <w:tcPr>
            <w:tcW w:w="742" w:type="dxa"/>
          </w:tcPr>
          <w:p w14:paraId="1E07AF7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34" w:type="dxa"/>
          </w:tcPr>
          <w:p w14:paraId="27E4488C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193</w:t>
            </w:r>
          </w:p>
        </w:tc>
        <w:tc>
          <w:tcPr>
            <w:tcW w:w="992" w:type="dxa"/>
          </w:tcPr>
          <w:p w14:paraId="7BBFD92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011-1.408</w:t>
            </w:r>
          </w:p>
        </w:tc>
        <w:tc>
          <w:tcPr>
            <w:tcW w:w="637" w:type="dxa"/>
          </w:tcPr>
          <w:p w14:paraId="09FBAE01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37</w:t>
            </w:r>
          </w:p>
        </w:tc>
        <w:tc>
          <w:tcPr>
            <w:tcW w:w="639" w:type="dxa"/>
          </w:tcPr>
          <w:p w14:paraId="174F0C3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360</w:t>
            </w:r>
          </w:p>
        </w:tc>
        <w:tc>
          <w:tcPr>
            <w:tcW w:w="992" w:type="dxa"/>
          </w:tcPr>
          <w:p w14:paraId="4E9582FC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1.107-1.671</w:t>
            </w:r>
          </w:p>
        </w:tc>
        <w:tc>
          <w:tcPr>
            <w:tcW w:w="672" w:type="dxa"/>
          </w:tcPr>
          <w:p w14:paraId="58CEDCE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b/>
                <w:bCs/>
                <w:sz w:val="14"/>
                <w:szCs w:val="14"/>
              </w:rPr>
              <w:t>0.003</w:t>
            </w:r>
          </w:p>
        </w:tc>
        <w:tc>
          <w:tcPr>
            <w:tcW w:w="604" w:type="dxa"/>
          </w:tcPr>
          <w:p w14:paraId="12FE791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212</w:t>
            </w:r>
          </w:p>
        </w:tc>
        <w:tc>
          <w:tcPr>
            <w:tcW w:w="992" w:type="dxa"/>
          </w:tcPr>
          <w:p w14:paraId="47775C8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62-1.528</w:t>
            </w:r>
          </w:p>
        </w:tc>
        <w:tc>
          <w:tcPr>
            <w:tcW w:w="707" w:type="dxa"/>
          </w:tcPr>
          <w:p w14:paraId="4924F78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103</w:t>
            </w:r>
          </w:p>
        </w:tc>
      </w:tr>
      <w:tr w:rsidR="00502441" w:rsidRPr="00EB2764" w14:paraId="798A72C4" w14:textId="77777777" w:rsidTr="00751707">
        <w:tc>
          <w:tcPr>
            <w:tcW w:w="1135" w:type="dxa"/>
            <w:vAlign w:val="center"/>
          </w:tcPr>
          <w:p w14:paraId="70DF66BB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RHOU</w:t>
            </w:r>
          </w:p>
        </w:tc>
        <w:tc>
          <w:tcPr>
            <w:tcW w:w="709" w:type="dxa"/>
          </w:tcPr>
          <w:p w14:paraId="45750C5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102</w:t>
            </w:r>
          </w:p>
        </w:tc>
        <w:tc>
          <w:tcPr>
            <w:tcW w:w="992" w:type="dxa"/>
          </w:tcPr>
          <w:p w14:paraId="366761E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07-1.338</w:t>
            </w:r>
          </w:p>
        </w:tc>
        <w:tc>
          <w:tcPr>
            <w:tcW w:w="742" w:type="dxa"/>
          </w:tcPr>
          <w:p w14:paraId="37240E99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330</w:t>
            </w:r>
          </w:p>
        </w:tc>
        <w:tc>
          <w:tcPr>
            <w:tcW w:w="534" w:type="dxa"/>
          </w:tcPr>
          <w:p w14:paraId="7D50CD15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FD8A61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</w:tcPr>
          <w:p w14:paraId="5568F681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9" w:type="dxa"/>
          </w:tcPr>
          <w:p w14:paraId="36C5A28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074</w:t>
            </w:r>
          </w:p>
        </w:tc>
        <w:tc>
          <w:tcPr>
            <w:tcW w:w="992" w:type="dxa"/>
          </w:tcPr>
          <w:p w14:paraId="56F8216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50-1.357</w:t>
            </w:r>
          </w:p>
        </w:tc>
        <w:tc>
          <w:tcPr>
            <w:tcW w:w="672" w:type="dxa"/>
          </w:tcPr>
          <w:p w14:paraId="0827486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548</w:t>
            </w:r>
          </w:p>
        </w:tc>
        <w:tc>
          <w:tcPr>
            <w:tcW w:w="604" w:type="dxa"/>
          </w:tcPr>
          <w:p w14:paraId="6610C61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2C8D6A08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4829756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502441" w:rsidRPr="00EB2764" w14:paraId="29CE92E9" w14:textId="77777777" w:rsidTr="00751707">
        <w:tc>
          <w:tcPr>
            <w:tcW w:w="1135" w:type="dxa"/>
            <w:vAlign w:val="center"/>
          </w:tcPr>
          <w:p w14:paraId="4F61D4CB" w14:textId="77777777" w:rsidR="00502441" w:rsidRPr="00EB2764" w:rsidRDefault="00502441" w:rsidP="00751707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EB27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RHOV</w:t>
            </w:r>
          </w:p>
        </w:tc>
        <w:tc>
          <w:tcPr>
            <w:tcW w:w="709" w:type="dxa"/>
          </w:tcPr>
          <w:p w14:paraId="772D58D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1.138</w:t>
            </w:r>
          </w:p>
        </w:tc>
        <w:tc>
          <w:tcPr>
            <w:tcW w:w="992" w:type="dxa"/>
          </w:tcPr>
          <w:p w14:paraId="21B736C9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948-1.365</w:t>
            </w:r>
          </w:p>
        </w:tc>
        <w:tc>
          <w:tcPr>
            <w:tcW w:w="742" w:type="dxa"/>
          </w:tcPr>
          <w:p w14:paraId="0CBD737F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165</w:t>
            </w:r>
          </w:p>
        </w:tc>
        <w:tc>
          <w:tcPr>
            <w:tcW w:w="534" w:type="dxa"/>
          </w:tcPr>
          <w:p w14:paraId="5B0484A2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7612F37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</w:tcPr>
          <w:p w14:paraId="465D2E31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639" w:type="dxa"/>
          </w:tcPr>
          <w:p w14:paraId="7FC1E623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851</w:t>
            </w:r>
          </w:p>
        </w:tc>
        <w:tc>
          <w:tcPr>
            <w:tcW w:w="992" w:type="dxa"/>
          </w:tcPr>
          <w:p w14:paraId="4CA6D2D6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513-1.413</w:t>
            </w:r>
          </w:p>
        </w:tc>
        <w:tc>
          <w:tcPr>
            <w:tcW w:w="672" w:type="dxa"/>
          </w:tcPr>
          <w:p w14:paraId="36F33AFA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B2764">
              <w:rPr>
                <w:rFonts w:ascii="Times New Roman" w:hAnsi="Times New Roman"/>
                <w:sz w:val="14"/>
                <w:szCs w:val="14"/>
              </w:rPr>
              <w:t>0.534</w:t>
            </w:r>
          </w:p>
        </w:tc>
        <w:tc>
          <w:tcPr>
            <w:tcW w:w="604" w:type="dxa"/>
          </w:tcPr>
          <w:p w14:paraId="2C2A5D7E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705167FD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7E0F3E1B" w14:textId="77777777" w:rsidR="00502441" w:rsidRPr="00EB2764" w:rsidRDefault="00502441" w:rsidP="00751707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</w:tbl>
    <w:p w14:paraId="74E6CD48" w14:textId="77777777" w:rsidR="00502441" w:rsidRPr="00EB2764" w:rsidRDefault="00502441" w:rsidP="00502441">
      <w:pPr>
        <w:spacing w:after="0" w:line="360" w:lineRule="auto"/>
        <w:jc w:val="both"/>
        <w:rPr>
          <w:sz w:val="16"/>
          <w:szCs w:val="16"/>
        </w:rPr>
      </w:pPr>
    </w:p>
    <w:p w14:paraId="555E3EC9" w14:textId="77777777" w:rsidR="00502441" w:rsidRPr="00EB2764" w:rsidRDefault="00502441" w:rsidP="00502441">
      <w:pPr>
        <w:spacing w:after="0" w:line="240" w:lineRule="auto"/>
        <w:jc w:val="both"/>
        <w:rPr>
          <w:rFonts w:ascii="Times New Roman" w:hAnsi="Times New Roman"/>
        </w:rPr>
      </w:pPr>
      <w:r w:rsidRPr="00EB2764">
        <w:rPr>
          <w:rFonts w:ascii="Times New Roman" w:hAnsi="Times New Roman"/>
        </w:rPr>
        <w:t>Abbreviations: TCGA. The Cancer Genome Atlas. DFS. disease-free survival; OS. overall survival.</w:t>
      </w:r>
    </w:p>
    <w:p w14:paraId="1B9B9A23" w14:textId="77777777" w:rsidR="00502441" w:rsidRPr="00EB2764" w:rsidRDefault="00502441" w:rsidP="00502441">
      <w:pPr>
        <w:spacing w:after="0" w:line="240" w:lineRule="auto"/>
        <w:jc w:val="both"/>
        <w:rPr>
          <w:rFonts w:ascii="Times New Roman" w:hAnsi="Times New Roman"/>
        </w:rPr>
      </w:pPr>
      <w:r w:rsidRPr="00EB2764">
        <w:rPr>
          <w:rFonts w:ascii="Times New Roman" w:hAnsi="Times New Roman"/>
        </w:rPr>
        <w:t>Statistically significant difference is highlighted in bold. Age, white blood cells (WBC) count and gene expression were analyzed for continuous variation.</w:t>
      </w:r>
    </w:p>
    <w:p w14:paraId="3B74E085" w14:textId="77777777" w:rsidR="00502441" w:rsidRPr="00EB2764" w:rsidRDefault="00502441" w:rsidP="00502441">
      <w:pPr>
        <w:spacing w:after="0" w:line="240" w:lineRule="auto"/>
        <w:jc w:val="both"/>
        <w:rPr>
          <w:rFonts w:ascii="Times New Roman" w:hAnsi="Times New Roman"/>
        </w:rPr>
      </w:pPr>
      <w:proofErr w:type="spellStart"/>
      <w:r w:rsidRPr="00EB2764">
        <w:rPr>
          <w:rFonts w:ascii="Times New Roman" w:hAnsi="Times New Roman"/>
          <w:vertAlign w:val="superscript"/>
        </w:rPr>
        <w:t>a</w:t>
      </w:r>
      <w:r w:rsidRPr="00EB2764">
        <w:rPr>
          <w:rFonts w:ascii="Times New Roman" w:hAnsi="Times New Roman"/>
        </w:rPr>
        <w:t>Hazard</w:t>
      </w:r>
      <w:proofErr w:type="spellEnd"/>
      <w:r w:rsidRPr="00EB2764">
        <w:rPr>
          <w:rFonts w:ascii="Times New Roman" w:hAnsi="Times New Roman"/>
        </w:rPr>
        <w:t xml:space="preserve"> ratios (HR) &gt; 1 indicate that increasing values for continuous variable or the first factor for categorical variable has the poorer outcome. </w:t>
      </w:r>
    </w:p>
    <w:p w14:paraId="0DD623D0" w14:textId="77777777" w:rsidR="00502441" w:rsidRPr="00EB2764" w:rsidRDefault="00502441" w:rsidP="00502441">
      <w:pPr>
        <w:spacing w:after="0" w:line="240" w:lineRule="auto"/>
        <w:jc w:val="both"/>
        <w:rPr>
          <w:rFonts w:ascii="Times New Roman" w:hAnsi="Times New Roman"/>
        </w:rPr>
      </w:pPr>
      <w:proofErr w:type="spellStart"/>
      <w:r w:rsidRPr="00EB2764">
        <w:rPr>
          <w:rFonts w:ascii="Times New Roman" w:hAnsi="Times New Roman"/>
          <w:vertAlign w:val="superscript"/>
        </w:rPr>
        <w:t>b</w:t>
      </w:r>
      <w:r w:rsidRPr="00EB2764">
        <w:rPr>
          <w:rFonts w:ascii="Times New Roman" w:hAnsi="Times New Roman"/>
        </w:rPr>
        <w:t>Missing</w:t>
      </w:r>
      <w:proofErr w:type="spellEnd"/>
      <w:r w:rsidRPr="00EB2764">
        <w:rPr>
          <w:rFonts w:ascii="Times New Roman" w:hAnsi="Times New Roman"/>
        </w:rPr>
        <w:t xml:space="preserve"> values were excluded in the calculation of p -values. </w:t>
      </w:r>
    </w:p>
    <w:p w14:paraId="66C20E47" w14:textId="77777777" w:rsidR="00502441" w:rsidRPr="00EB2764" w:rsidRDefault="00502441" w:rsidP="003D0D80">
      <w:pPr>
        <w:spacing w:line="278" w:lineRule="auto"/>
      </w:pPr>
    </w:p>
    <w:p w14:paraId="0D5FE025" w14:textId="77777777" w:rsidR="00502441" w:rsidRPr="00EB2764" w:rsidRDefault="00502441" w:rsidP="003D0D80">
      <w:pPr>
        <w:spacing w:line="278" w:lineRule="auto"/>
      </w:pPr>
    </w:p>
    <w:p w14:paraId="6F14732E" w14:textId="14A04101" w:rsidR="00267F3B" w:rsidRPr="00EB2764" w:rsidRDefault="00D22146" w:rsidP="00D2214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76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67F3B" w:rsidRPr="00EB276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EB276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67F3B" w:rsidRPr="00EB2764">
        <w:rPr>
          <w:rFonts w:ascii="Times New Roman" w:hAnsi="Times New Roman" w:cs="Times New Roman"/>
          <w:sz w:val="24"/>
          <w:szCs w:val="24"/>
        </w:rPr>
        <w:t xml:space="preserve">. Association between </w:t>
      </w:r>
      <w:r w:rsidR="00267F3B" w:rsidRPr="00EB2764">
        <w:rPr>
          <w:rFonts w:ascii="Times New Roman" w:hAnsi="Times New Roman" w:cs="Times New Roman"/>
          <w:i/>
          <w:iCs/>
          <w:sz w:val="24"/>
          <w:szCs w:val="24"/>
        </w:rPr>
        <w:t>RHOBTB2</w:t>
      </w:r>
      <w:r w:rsidR="00267F3B" w:rsidRPr="00EB2764">
        <w:rPr>
          <w:rFonts w:ascii="Times New Roman" w:hAnsi="Times New Roman" w:cs="Times New Roman"/>
          <w:sz w:val="24"/>
          <w:szCs w:val="24"/>
        </w:rPr>
        <w:t xml:space="preserve"> expression and recurrent mutations</w:t>
      </w:r>
      <w:r w:rsidR="003E595E">
        <w:rPr>
          <w:rFonts w:ascii="Times New Roman" w:hAnsi="Times New Roman" w:cs="Times New Roman"/>
          <w:sz w:val="24"/>
          <w:szCs w:val="24"/>
        </w:rPr>
        <w:t xml:space="preserve"> in AML</w:t>
      </w:r>
      <w:r w:rsidR="00267F3B" w:rsidRPr="00EB276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implesTabela3"/>
        <w:tblpPr w:leftFromText="141" w:rightFromText="141" w:vertAnchor="text" w:horzAnchor="margin" w:tblpXSpec="center" w:tblpY="344"/>
        <w:tblW w:w="793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588"/>
      </w:tblGrid>
      <w:tr w:rsidR="00267F3B" w:rsidRPr="00EB2764" w14:paraId="48E95260" w14:textId="77777777" w:rsidTr="007F0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7" w:type="dxa"/>
            <w:tcBorders>
              <w:left w:val="nil"/>
              <w:bottom w:val="none" w:sz="0" w:space="0" w:color="auto"/>
              <w:right w:val="none" w:sz="0" w:space="0" w:color="auto"/>
            </w:tcBorders>
            <w:vAlign w:val="center"/>
          </w:tcPr>
          <w:p w14:paraId="7E939CED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>Gene mutated</w:t>
            </w:r>
          </w:p>
        </w:tc>
        <w:tc>
          <w:tcPr>
            <w:tcW w:w="1588" w:type="dxa"/>
            <w:tcBorders>
              <w:bottom w:val="none" w:sz="0" w:space="0" w:color="auto"/>
            </w:tcBorders>
            <w:vAlign w:val="center"/>
          </w:tcPr>
          <w:p w14:paraId="7FF81B9E" w14:textId="77777777" w:rsidR="00267F3B" w:rsidRPr="00EB2764" w:rsidRDefault="00267F3B" w:rsidP="00751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>Total</w:t>
            </w:r>
            <w:r w:rsidRPr="00EB276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>of patients</w:t>
            </w:r>
          </w:p>
          <w:p w14:paraId="6C486F69" w14:textId="77777777" w:rsidR="00267F3B" w:rsidRPr="00EB2764" w:rsidRDefault="00267F3B" w:rsidP="00751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>n= 173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vAlign w:val="center"/>
          </w:tcPr>
          <w:p w14:paraId="31E70874" w14:textId="77777777" w:rsidR="00267F3B" w:rsidRPr="00EB2764" w:rsidRDefault="00267F3B" w:rsidP="00751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 xml:space="preserve">Low 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RHOBTB2 </w:t>
            </w: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>expression</w:t>
            </w:r>
          </w:p>
          <w:p w14:paraId="073C26FB" w14:textId="77777777" w:rsidR="00267F3B" w:rsidRPr="00EB2764" w:rsidRDefault="00267F3B" w:rsidP="00751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>n</w:t>
            </w:r>
            <w:r w:rsidRPr="00EB276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= 87</w:t>
            </w:r>
          </w:p>
        </w:tc>
        <w:tc>
          <w:tcPr>
            <w:tcW w:w="1588" w:type="dxa"/>
            <w:tcBorders>
              <w:bottom w:val="none" w:sz="0" w:space="0" w:color="auto"/>
            </w:tcBorders>
            <w:vAlign w:val="center"/>
          </w:tcPr>
          <w:p w14:paraId="29B020AF" w14:textId="77777777" w:rsidR="00267F3B" w:rsidRPr="00EB2764" w:rsidRDefault="00267F3B" w:rsidP="00751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 xml:space="preserve">High 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RHOBTB2</w:t>
            </w: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 xml:space="preserve"> expression</w:t>
            </w:r>
          </w:p>
          <w:p w14:paraId="64E2A793" w14:textId="77777777" w:rsidR="00267F3B" w:rsidRPr="00EB2764" w:rsidRDefault="00267F3B" w:rsidP="00751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>n</w:t>
            </w:r>
            <w:r w:rsidRPr="00EB276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= 86</w:t>
            </w:r>
          </w:p>
        </w:tc>
        <w:tc>
          <w:tcPr>
            <w:tcW w:w="1588" w:type="dxa"/>
            <w:tcBorders>
              <w:bottom w:val="none" w:sz="0" w:space="0" w:color="auto"/>
              <w:right w:val="nil"/>
            </w:tcBorders>
            <w:vAlign w:val="center"/>
          </w:tcPr>
          <w:p w14:paraId="66438F9C" w14:textId="77777777" w:rsidR="00267F3B" w:rsidRPr="00EB2764" w:rsidRDefault="00267F3B" w:rsidP="00751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>P-</w:t>
            </w:r>
            <w:proofErr w:type="spellStart"/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  <w:t>value</w:t>
            </w:r>
            <w:r w:rsidRPr="00EB2764"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267F3B" w:rsidRPr="00EB2764" w14:paraId="548615FA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  <w:right w:val="none" w:sz="0" w:space="0" w:color="auto"/>
            </w:tcBorders>
            <w:shd w:val="clear" w:color="auto" w:fill="auto"/>
            <w:vAlign w:val="center"/>
          </w:tcPr>
          <w:p w14:paraId="3A0A0CA2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FLT3-ITD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, 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E9381F0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37 (2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BEC9AEB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27 (31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F001531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0 (12)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7139E153" w14:textId="77777777" w:rsidR="00267F3B" w:rsidRPr="00D32B13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B13">
              <w:rPr>
                <w:rFonts w:ascii="Times New Roman" w:hAnsi="Times New Roman"/>
                <w:b/>
                <w:bCs/>
                <w:sz w:val="18"/>
                <w:szCs w:val="18"/>
              </w:rPr>
              <w:t>P= 0.0027</w:t>
            </w:r>
          </w:p>
        </w:tc>
      </w:tr>
      <w:tr w:rsidR="00267F3B" w:rsidRPr="00EB2764" w14:paraId="3B70E2BD" w14:textId="77777777" w:rsidTr="007F0112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  <w:right w:val="none" w:sz="0" w:space="0" w:color="auto"/>
            </w:tcBorders>
            <w:vAlign w:val="center"/>
          </w:tcPr>
          <w:p w14:paraId="3705F628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FLT3-TKD, n (%)</w:t>
            </w:r>
          </w:p>
        </w:tc>
        <w:tc>
          <w:tcPr>
            <w:tcW w:w="1588" w:type="dxa"/>
            <w:vAlign w:val="center"/>
          </w:tcPr>
          <w:p w14:paraId="7AC12A4E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2 (16)</w:t>
            </w:r>
          </w:p>
        </w:tc>
        <w:tc>
          <w:tcPr>
            <w:tcW w:w="1587" w:type="dxa"/>
            <w:vAlign w:val="center"/>
          </w:tcPr>
          <w:p w14:paraId="5F80E101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6 (7)</w:t>
            </w:r>
          </w:p>
        </w:tc>
        <w:tc>
          <w:tcPr>
            <w:tcW w:w="1588" w:type="dxa"/>
            <w:vAlign w:val="center"/>
          </w:tcPr>
          <w:p w14:paraId="6E44C824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6 (7)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5FBEF2AE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&gt; 0.9999</w:t>
            </w:r>
          </w:p>
        </w:tc>
      </w:tr>
      <w:tr w:rsidR="00267F3B" w:rsidRPr="00EB2764" w14:paraId="424500D0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shd w:val="clear" w:color="auto" w:fill="auto"/>
            <w:vAlign w:val="center"/>
          </w:tcPr>
          <w:p w14:paraId="74B74B37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npm1, 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6CD8606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48 (28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59B7690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30 (35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82038BF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8 (21)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472DC756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0615</w:t>
            </w:r>
          </w:p>
        </w:tc>
      </w:tr>
      <w:tr w:rsidR="00267F3B" w:rsidRPr="00EB2764" w14:paraId="75775D13" w14:textId="77777777" w:rsidTr="007F011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vAlign w:val="center"/>
          </w:tcPr>
          <w:p w14:paraId="6C3D0BD8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dnmt3a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vAlign w:val="center"/>
          </w:tcPr>
          <w:p w14:paraId="7CFC46F7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42 (24)</w:t>
            </w:r>
          </w:p>
        </w:tc>
        <w:tc>
          <w:tcPr>
            <w:tcW w:w="1587" w:type="dxa"/>
            <w:vAlign w:val="center"/>
          </w:tcPr>
          <w:p w14:paraId="753B6857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22 (25)</w:t>
            </w:r>
          </w:p>
        </w:tc>
        <w:tc>
          <w:tcPr>
            <w:tcW w:w="1588" w:type="dxa"/>
            <w:vAlign w:val="center"/>
          </w:tcPr>
          <w:p w14:paraId="031EC021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20 (23)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4DBD6277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8596</w:t>
            </w:r>
          </w:p>
        </w:tc>
      </w:tr>
      <w:tr w:rsidR="00267F3B" w:rsidRPr="00EB2764" w14:paraId="12C4C0BA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shd w:val="clear" w:color="auto" w:fill="auto"/>
            <w:vAlign w:val="center"/>
          </w:tcPr>
          <w:p w14:paraId="7F3A9DAE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runx1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6C01F1D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24 (14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3765B9A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9 (1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EA4E209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5 (17)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56804ADC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1940</w:t>
            </w:r>
          </w:p>
        </w:tc>
      </w:tr>
      <w:tr w:rsidR="00267F3B" w:rsidRPr="00EB2764" w14:paraId="486BE102" w14:textId="77777777" w:rsidTr="007F011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21225B24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idh1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vAlign w:val="center"/>
          </w:tcPr>
          <w:p w14:paraId="3E0F3711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6 (9)</w:t>
            </w:r>
          </w:p>
        </w:tc>
        <w:tc>
          <w:tcPr>
            <w:tcW w:w="1587" w:type="dxa"/>
            <w:vAlign w:val="center"/>
          </w:tcPr>
          <w:p w14:paraId="68C0497C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9 (10)</w:t>
            </w:r>
          </w:p>
        </w:tc>
        <w:tc>
          <w:tcPr>
            <w:tcW w:w="1588" w:type="dxa"/>
            <w:vAlign w:val="center"/>
          </w:tcPr>
          <w:p w14:paraId="33D010BC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7 (8)</w:t>
            </w:r>
          </w:p>
        </w:tc>
        <w:tc>
          <w:tcPr>
            <w:tcW w:w="1588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501ECB58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7939</w:t>
            </w:r>
          </w:p>
        </w:tc>
      </w:tr>
      <w:tr w:rsidR="00267F3B" w:rsidRPr="00EB2764" w14:paraId="643B4659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shd w:val="clear" w:color="auto" w:fill="auto"/>
            <w:vAlign w:val="center"/>
          </w:tcPr>
          <w:p w14:paraId="6DA3F519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idh2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5FEA516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7 (1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5101123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6 (7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46E44E1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1 (13)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75554B6B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2124</w:t>
            </w:r>
          </w:p>
        </w:tc>
      </w:tr>
      <w:tr w:rsidR="00267F3B" w:rsidRPr="00EB2764" w14:paraId="272E3E8D" w14:textId="77777777" w:rsidTr="007F0112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vAlign w:val="center"/>
          </w:tcPr>
          <w:p w14:paraId="5106B58C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et2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vAlign w:val="center"/>
          </w:tcPr>
          <w:p w14:paraId="096FA74F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5 (9)</w:t>
            </w:r>
          </w:p>
        </w:tc>
        <w:tc>
          <w:tcPr>
            <w:tcW w:w="1587" w:type="dxa"/>
            <w:vAlign w:val="center"/>
          </w:tcPr>
          <w:p w14:paraId="1B72474F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0 (11)</w:t>
            </w:r>
          </w:p>
        </w:tc>
        <w:tc>
          <w:tcPr>
            <w:tcW w:w="1588" w:type="dxa"/>
            <w:vAlign w:val="center"/>
          </w:tcPr>
          <w:p w14:paraId="0A2671BA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5 (6)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7FE59FBE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2798</w:t>
            </w:r>
          </w:p>
        </w:tc>
      </w:tr>
      <w:tr w:rsidR="00267F3B" w:rsidRPr="00EB2764" w14:paraId="0AB7D484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shd w:val="clear" w:color="auto" w:fill="auto"/>
            <w:vAlign w:val="center"/>
          </w:tcPr>
          <w:p w14:paraId="34226AE2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p53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76B3AC4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4 (8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7BA42CD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4 (5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FA184E5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0 (12)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1274178A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1025</w:t>
            </w:r>
          </w:p>
        </w:tc>
      </w:tr>
      <w:tr w:rsidR="00267F3B" w:rsidRPr="00EB2764" w14:paraId="2CF0647F" w14:textId="77777777" w:rsidTr="007F0112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vAlign w:val="center"/>
          </w:tcPr>
          <w:p w14:paraId="49607517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cEbpa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vAlign w:val="center"/>
          </w:tcPr>
          <w:p w14:paraId="1478C27C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3 (8)</w:t>
            </w:r>
          </w:p>
        </w:tc>
        <w:tc>
          <w:tcPr>
            <w:tcW w:w="1587" w:type="dxa"/>
            <w:vAlign w:val="center"/>
          </w:tcPr>
          <w:p w14:paraId="77C9BB54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9 (10)</w:t>
            </w:r>
          </w:p>
        </w:tc>
        <w:tc>
          <w:tcPr>
            <w:tcW w:w="1588" w:type="dxa"/>
            <w:vAlign w:val="center"/>
          </w:tcPr>
          <w:p w14:paraId="11246CC5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4 (5)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3D6D80BB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2482</w:t>
            </w:r>
          </w:p>
        </w:tc>
      </w:tr>
      <w:tr w:rsidR="00267F3B" w:rsidRPr="00EB2764" w14:paraId="31168C50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shd w:val="clear" w:color="auto" w:fill="auto"/>
            <w:vAlign w:val="center"/>
          </w:tcPr>
          <w:p w14:paraId="1D4C1875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nras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B52FC73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2 (7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9AB873F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5 (6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4702999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7 (8)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2DF87E6B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5659</w:t>
            </w:r>
          </w:p>
        </w:tc>
      </w:tr>
      <w:tr w:rsidR="00267F3B" w:rsidRPr="00EB2764" w14:paraId="56F2E77B" w14:textId="77777777" w:rsidTr="007F01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vAlign w:val="center"/>
          </w:tcPr>
          <w:p w14:paraId="4911B0CE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wt1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vAlign w:val="center"/>
          </w:tcPr>
          <w:p w14:paraId="46B89D36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0 (6)</w:t>
            </w:r>
          </w:p>
        </w:tc>
        <w:tc>
          <w:tcPr>
            <w:tcW w:w="1587" w:type="dxa"/>
            <w:vAlign w:val="center"/>
          </w:tcPr>
          <w:p w14:paraId="3373FA4F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7 (8)</w:t>
            </w:r>
          </w:p>
        </w:tc>
        <w:tc>
          <w:tcPr>
            <w:tcW w:w="1588" w:type="dxa"/>
            <w:vAlign w:val="center"/>
          </w:tcPr>
          <w:p w14:paraId="03566C70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3 (3)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258ABFF5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1933</w:t>
            </w:r>
          </w:p>
        </w:tc>
      </w:tr>
      <w:tr w:rsidR="00267F3B" w:rsidRPr="00EB2764" w14:paraId="0A847EDC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shd w:val="clear" w:color="auto" w:fill="auto"/>
            <w:vAlign w:val="center"/>
          </w:tcPr>
          <w:p w14:paraId="3FA72C7B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asxl1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B623983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3 (2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2450D5D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E1E7A28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3 (3)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32413469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1207</w:t>
            </w:r>
          </w:p>
        </w:tc>
      </w:tr>
      <w:tr w:rsidR="00267F3B" w:rsidRPr="00EB2764" w14:paraId="46107BE5" w14:textId="77777777" w:rsidTr="007F011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vAlign w:val="center"/>
          </w:tcPr>
          <w:p w14:paraId="180361D1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PTPN11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vAlign w:val="center"/>
          </w:tcPr>
          <w:p w14:paraId="54CC42A0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3 (2)</w:t>
            </w:r>
          </w:p>
        </w:tc>
        <w:tc>
          <w:tcPr>
            <w:tcW w:w="1587" w:type="dxa"/>
            <w:vAlign w:val="center"/>
          </w:tcPr>
          <w:p w14:paraId="3B24DAB4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3 (3)</w:t>
            </w:r>
          </w:p>
        </w:tc>
        <w:tc>
          <w:tcPr>
            <w:tcW w:w="1588" w:type="dxa"/>
            <w:vAlign w:val="center"/>
          </w:tcPr>
          <w:p w14:paraId="0FE6F86C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2AD4F039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2457</w:t>
            </w:r>
          </w:p>
        </w:tc>
      </w:tr>
      <w:tr w:rsidR="00267F3B" w:rsidRPr="00EB2764" w14:paraId="4FD95419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shd w:val="clear" w:color="auto" w:fill="auto"/>
            <w:vAlign w:val="center"/>
          </w:tcPr>
          <w:p w14:paraId="016DDB15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SRSF2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E7A74C4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ADE6FA0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26D2C35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6145DA6C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&gt; 0.9999</w:t>
            </w:r>
          </w:p>
        </w:tc>
      </w:tr>
      <w:tr w:rsidR="00267F3B" w:rsidRPr="00EB2764" w14:paraId="61FDD08F" w14:textId="77777777" w:rsidTr="007F011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vAlign w:val="center"/>
          </w:tcPr>
          <w:p w14:paraId="5F7C2E61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STAG2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vAlign w:val="center"/>
          </w:tcPr>
          <w:p w14:paraId="3A0C1D46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5 (3)</w:t>
            </w:r>
          </w:p>
        </w:tc>
        <w:tc>
          <w:tcPr>
            <w:tcW w:w="1587" w:type="dxa"/>
            <w:vAlign w:val="center"/>
          </w:tcPr>
          <w:p w14:paraId="7DCBDEB1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5 (6)</w:t>
            </w:r>
          </w:p>
        </w:tc>
        <w:tc>
          <w:tcPr>
            <w:tcW w:w="1588" w:type="dxa"/>
            <w:vAlign w:val="center"/>
          </w:tcPr>
          <w:p w14:paraId="112B2B75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402EE46C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0589</w:t>
            </w:r>
          </w:p>
        </w:tc>
      </w:tr>
      <w:tr w:rsidR="00267F3B" w:rsidRPr="00EB2764" w14:paraId="3592B54F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shd w:val="clear" w:color="auto" w:fill="auto"/>
            <w:vAlign w:val="center"/>
          </w:tcPr>
          <w:p w14:paraId="6136E92B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BCOR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29C140E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 (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8BA131D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57BF196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 (1)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5EEFEE38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4971</w:t>
            </w:r>
          </w:p>
        </w:tc>
      </w:tr>
      <w:tr w:rsidR="00267F3B" w:rsidRPr="00EB2764" w14:paraId="602F1327" w14:textId="77777777" w:rsidTr="007F011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vAlign w:val="center"/>
          </w:tcPr>
          <w:p w14:paraId="58425ECE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KMT2A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vAlign w:val="center"/>
          </w:tcPr>
          <w:p w14:paraId="053BED24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7" w:type="dxa"/>
            <w:vAlign w:val="center"/>
          </w:tcPr>
          <w:p w14:paraId="67052B8F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8" w:type="dxa"/>
            <w:vAlign w:val="center"/>
          </w:tcPr>
          <w:p w14:paraId="4C64F09A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576F341D" w14:textId="77777777" w:rsidR="00267F3B" w:rsidRPr="00EB2764" w:rsidRDefault="00267F3B" w:rsidP="00751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&gt; 0.9999</w:t>
            </w:r>
          </w:p>
        </w:tc>
      </w:tr>
      <w:tr w:rsidR="00267F3B" w:rsidRPr="00EB2764" w14:paraId="45FDF10E" w14:textId="77777777" w:rsidTr="007F0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nil"/>
            </w:tcBorders>
            <w:shd w:val="clear" w:color="auto" w:fill="auto"/>
            <w:vAlign w:val="center"/>
          </w:tcPr>
          <w:p w14:paraId="08FE981D" w14:textId="77777777" w:rsidR="00267F3B" w:rsidRPr="00EB2764" w:rsidRDefault="00267F3B" w:rsidP="00751707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B2764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EZH2,</w:t>
            </w:r>
            <w:r w:rsidRPr="00EB2764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n (%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A1E34F4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3 (2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3E232C1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1 (1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7C20634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 xml:space="preserve">2 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auto"/>
            <w:vAlign w:val="center"/>
          </w:tcPr>
          <w:p w14:paraId="6974EEE7" w14:textId="77777777" w:rsidR="00267F3B" w:rsidRPr="00EB2764" w:rsidRDefault="00267F3B" w:rsidP="00751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B2764">
              <w:rPr>
                <w:rFonts w:ascii="Times New Roman" w:hAnsi="Times New Roman"/>
                <w:sz w:val="18"/>
                <w:szCs w:val="18"/>
              </w:rPr>
              <w:t>P= 0.6206</w:t>
            </w:r>
          </w:p>
        </w:tc>
      </w:tr>
    </w:tbl>
    <w:p w14:paraId="4FA4F28E" w14:textId="77777777" w:rsidR="00BC779E" w:rsidRPr="00EB2764" w:rsidRDefault="00BC779E" w:rsidP="00267F3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4D2E1C4" w14:textId="77777777" w:rsidR="008519C1" w:rsidRPr="00EB2764" w:rsidRDefault="008519C1" w:rsidP="00267F3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F1757FD" w14:textId="77777777" w:rsidR="00267F3B" w:rsidRPr="00EB2764" w:rsidRDefault="00267F3B" w:rsidP="00267F3B">
      <w:pPr>
        <w:spacing w:after="0" w:line="240" w:lineRule="auto"/>
        <w:jc w:val="both"/>
        <w:rPr>
          <w:rFonts w:ascii="Times New Roman" w:hAnsi="Times New Roman"/>
        </w:rPr>
      </w:pPr>
      <w:r w:rsidRPr="00EB2764">
        <w:rPr>
          <w:rFonts w:ascii="Times New Roman" w:hAnsi="Times New Roman"/>
        </w:rPr>
        <w:t xml:space="preserve">Abbreviations: TCGA. The Cancer Genome Atlas; AML. acute myeloid leukemia. Gene expression values were dichotomized by median. </w:t>
      </w:r>
    </w:p>
    <w:p w14:paraId="3D977E85" w14:textId="77777777" w:rsidR="00267F3B" w:rsidRPr="00EB2764" w:rsidRDefault="00267F3B" w:rsidP="00267F3B">
      <w:pPr>
        <w:spacing w:after="0" w:line="240" w:lineRule="auto"/>
        <w:jc w:val="both"/>
        <w:rPr>
          <w:rFonts w:ascii="Times New Roman" w:hAnsi="Times New Roman"/>
        </w:rPr>
      </w:pPr>
      <w:proofErr w:type="spellStart"/>
      <w:r w:rsidRPr="00EB2764">
        <w:rPr>
          <w:rFonts w:ascii="Times New Roman" w:hAnsi="Times New Roman"/>
          <w:vertAlign w:val="superscript"/>
        </w:rPr>
        <w:lastRenderedPageBreak/>
        <w:t>a</w:t>
      </w:r>
      <w:r w:rsidRPr="00EB2764">
        <w:rPr>
          <w:rFonts w:ascii="Times New Roman" w:hAnsi="Times New Roman"/>
        </w:rPr>
        <w:t>The</w:t>
      </w:r>
      <w:proofErr w:type="spellEnd"/>
      <w:r w:rsidRPr="00EB2764">
        <w:rPr>
          <w:rFonts w:ascii="Times New Roman" w:hAnsi="Times New Roman"/>
        </w:rPr>
        <w:t xml:space="preserve"> clinical and laboratorial data of TCGA AML cohort were obtained from </w:t>
      </w:r>
      <w:proofErr w:type="spellStart"/>
      <w:r w:rsidRPr="00EB2764">
        <w:rPr>
          <w:rFonts w:ascii="Times New Roman" w:hAnsi="Times New Roman"/>
        </w:rPr>
        <w:t>cBioPortal</w:t>
      </w:r>
      <w:proofErr w:type="spellEnd"/>
      <w:r w:rsidRPr="00EB2764">
        <w:rPr>
          <w:rFonts w:ascii="Times New Roman" w:hAnsi="Times New Roman"/>
        </w:rPr>
        <w:t xml:space="preserve"> for Cancer Genomics (http://www.cbioportal.org). </w:t>
      </w:r>
    </w:p>
    <w:p w14:paraId="101C326E" w14:textId="0FB46DCD" w:rsidR="00502441" w:rsidRPr="00A32DC9" w:rsidRDefault="00267F3B" w:rsidP="00267F3B">
      <w:pPr>
        <w:spacing w:after="0" w:line="240" w:lineRule="auto"/>
        <w:jc w:val="both"/>
        <w:rPr>
          <w:rFonts w:ascii="Times New Roman" w:hAnsi="Times New Roman"/>
        </w:rPr>
      </w:pPr>
      <w:proofErr w:type="spellStart"/>
      <w:r w:rsidRPr="00EB2764">
        <w:rPr>
          <w:rFonts w:ascii="Times New Roman" w:hAnsi="Times New Roman"/>
          <w:vertAlign w:val="superscript"/>
        </w:rPr>
        <w:t>b</w:t>
      </w:r>
      <w:r w:rsidRPr="00EB2764">
        <w:rPr>
          <w:rFonts w:ascii="Times New Roman" w:hAnsi="Times New Roman"/>
        </w:rPr>
        <w:t>Fisher’s</w:t>
      </w:r>
      <w:proofErr w:type="spellEnd"/>
      <w:r w:rsidRPr="00EB2764">
        <w:rPr>
          <w:rFonts w:ascii="Times New Roman" w:hAnsi="Times New Roman"/>
        </w:rPr>
        <w:t xml:space="preserve"> exact test. The statistically significant P-value is highlighted in bold.</w:t>
      </w:r>
    </w:p>
    <w:sectPr w:rsidR="00502441" w:rsidRPr="00A32DC9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EF678" w14:textId="77777777" w:rsidR="0064642A" w:rsidRPr="00155098" w:rsidRDefault="0064642A" w:rsidP="008F096D">
      <w:pPr>
        <w:spacing w:after="0" w:line="240" w:lineRule="auto"/>
      </w:pPr>
      <w:r w:rsidRPr="00155098">
        <w:separator/>
      </w:r>
    </w:p>
  </w:endnote>
  <w:endnote w:type="continuationSeparator" w:id="0">
    <w:p w14:paraId="451847BA" w14:textId="77777777" w:rsidR="0064642A" w:rsidRPr="00155098" w:rsidRDefault="0064642A" w:rsidP="008F096D">
      <w:pPr>
        <w:spacing w:after="0" w:line="240" w:lineRule="auto"/>
      </w:pPr>
      <w:r w:rsidRPr="0015509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4689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0C33F5" w14:textId="52C98B24" w:rsidR="002D5F61" w:rsidRDefault="002D5F61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6C42A" w14:textId="77777777" w:rsidR="002D5F61" w:rsidRDefault="002D5F6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3B9CD" w14:textId="77777777" w:rsidR="0064642A" w:rsidRPr="00155098" w:rsidRDefault="0064642A" w:rsidP="008F096D">
      <w:pPr>
        <w:spacing w:after="0" w:line="240" w:lineRule="auto"/>
      </w:pPr>
      <w:r w:rsidRPr="00155098">
        <w:separator/>
      </w:r>
    </w:p>
  </w:footnote>
  <w:footnote w:type="continuationSeparator" w:id="0">
    <w:p w14:paraId="15BC0540" w14:textId="77777777" w:rsidR="0064642A" w:rsidRPr="00155098" w:rsidRDefault="0064642A" w:rsidP="008F096D">
      <w:pPr>
        <w:spacing w:after="0" w:line="240" w:lineRule="auto"/>
      </w:pPr>
      <w:r w:rsidRPr="00155098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E2"/>
    <w:rsid w:val="000438D4"/>
    <w:rsid w:val="00050FDC"/>
    <w:rsid w:val="0006465A"/>
    <w:rsid w:val="0007438F"/>
    <w:rsid w:val="000930A5"/>
    <w:rsid w:val="000B6F19"/>
    <w:rsid w:val="000C59A6"/>
    <w:rsid w:val="000D7B65"/>
    <w:rsid w:val="000F3326"/>
    <w:rsid w:val="00100E92"/>
    <w:rsid w:val="001526E8"/>
    <w:rsid w:val="00155098"/>
    <w:rsid w:val="00174220"/>
    <w:rsid w:val="001B20DD"/>
    <w:rsid w:val="001C1DC9"/>
    <w:rsid w:val="001C50F7"/>
    <w:rsid w:val="001E0F08"/>
    <w:rsid w:val="001E133D"/>
    <w:rsid w:val="001E2057"/>
    <w:rsid w:val="001E3204"/>
    <w:rsid w:val="001E6905"/>
    <w:rsid w:val="002274EB"/>
    <w:rsid w:val="00242B1A"/>
    <w:rsid w:val="00243E0B"/>
    <w:rsid w:val="00245B6C"/>
    <w:rsid w:val="00263970"/>
    <w:rsid w:val="00267F3B"/>
    <w:rsid w:val="002912DD"/>
    <w:rsid w:val="00296428"/>
    <w:rsid w:val="002A720F"/>
    <w:rsid w:val="002C4F15"/>
    <w:rsid w:val="002D367F"/>
    <w:rsid w:val="002D5F61"/>
    <w:rsid w:val="002F4E54"/>
    <w:rsid w:val="003409E7"/>
    <w:rsid w:val="00362184"/>
    <w:rsid w:val="003972A7"/>
    <w:rsid w:val="003A2E21"/>
    <w:rsid w:val="003B7D61"/>
    <w:rsid w:val="003C04F0"/>
    <w:rsid w:val="003D0D80"/>
    <w:rsid w:val="003D7334"/>
    <w:rsid w:val="003E4024"/>
    <w:rsid w:val="003E49B7"/>
    <w:rsid w:val="003E595E"/>
    <w:rsid w:val="00404660"/>
    <w:rsid w:val="0041433C"/>
    <w:rsid w:val="00430FAF"/>
    <w:rsid w:val="004466B4"/>
    <w:rsid w:val="00470B5C"/>
    <w:rsid w:val="004850C1"/>
    <w:rsid w:val="00495256"/>
    <w:rsid w:val="004B3992"/>
    <w:rsid w:val="004B6E6D"/>
    <w:rsid w:val="004C0285"/>
    <w:rsid w:val="004C2F37"/>
    <w:rsid w:val="004C37F7"/>
    <w:rsid w:val="004C5323"/>
    <w:rsid w:val="004D1A7F"/>
    <w:rsid w:val="004F591A"/>
    <w:rsid w:val="00501657"/>
    <w:rsid w:val="00502441"/>
    <w:rsid w:val="00512833"/>
    <w:rsid w:val="00517312"/>
    <w:rsid w:val="005178DC"/>
    <w:rsid w:val="00533707"/>
    <w:rsid w:val="00541A2A"/>
    <w:rsid w:val="00543A8F"/>
    <w:rsid w:val="00584A9D"/>
    <w:rsid w:val="005911C3"/>
    <w:rsid w:val="005B625D"/>
    <w:rsid w:val="005B6296"/>
    <w:rsid w:val="005C213A"/>
    <w:rsid w:val="005C5928"/>
    <w:rsid w:val="00641DC8"/>
    <w:rsid w:val="00645E6B"/>
    <w:rsid w:val="0064642A"/>
    <w:rsid w:val="00677B36"/>
    <w:rsid w:val="00677D58"/>
    <w:rsid w:val="006847D1"/>
    <w:rsid w:val="006A1C4E"/>
    <w:rsid w:val="006F5773"/>
    <w:rsid w:val="00734925"/>
    <w:rsid w:val="007455CE"/>
    <w:rsid w:val="007732AD"/>
    <w:rsid w:val="007732B4"/>
    <w:rsid w:val="007B7134"/>
    <w:rsid w:val="007C0704"/>
    <w:rsid w:val="007F0112"/>
    <w:rsid w:val="007F45B0"/>
    <w:rsid w:val="00803CCA"/>
    <w:rsid w:val="00830F6A"/>
    <w:rsid w:val="008519C1"/>
    <w:rsid w:val="008A07F1"/>
    <w:rsid w:val="008A1FED"/>
    <w:rsid w:val="008A659C"/>
    <w:rsid w:val="008D5B3C"/>
    <w:rsid w:val="008D7F91"/>
    <w:rsid w:val="008F096D"/>
    <w:rsid w:val="008F0AC5"/>
    <w:rsid w:val="009116D9"/>
    <w:rsid w:val="009144F9"/>
    <w:rsid w:val="009166ED"/>
    <w:rsid w:val="00920FA7"/>
    <w:rsid w:val="0092362A"/>
    <w:rsid w:val="009412DB"/>
    <w:rsid w:val="00950DAF"/>
    <w:rsid w:val="00974FC3"/>
    <w:rsid w:val="00994651"/>
    <w:rsid w:val="009A22EA"/>
    <w:rsid w:val="009A37F3"/>
    <w:rsid w:val="009A50FF"/>
    <w:rsid w:val="009A77EA"/>
    <w:rsid w:val="009B0CDE"/>
    <w:rsid w:val="00A005DC"/>
    <w:rsid w:val="00A1454C"/>
    <w:rsid w:val="00A14928"/>
    <w:rsid w:val="00A32DC9"/>
    <w:rsid w:val="00A40CA0"/>
    <w:rsid w:val="00A411A0"/>
    <w:rsid w:val="00A614F9"/>
    <w:rsid w:val="00A622CB"/>
    <w:rsid w:val="00A70CF6"/>
    <w:rsid w:val="00A951B6"/>
    <w:rsid w:val="00AC558B"/>
    <w:rsid w:val="00AC6240"/>
    <w:rsid w:val="00AD15F0"/>
    <w:rsid w:val="00AD55D4"/>
    <w:rsid w:val="00AD64A4"/>
    <w:rsid w:val="00AF426A"/>
    <w:rsid w:val="00B14A54"/>
    <w:rsid w:val="00B57925"/>
    <w:rsid w:val="00B6550E"/>
    <w:rsid w:val="00BC779E"/>
    <w:rsid w:val="00BD67C4"/>
    <w:rsid w:val="00C10FCB"/>
    <w:rsid w:val="00C46E08"/>
    <w:rsid w:val="00C56E86"/>
    <w:rsid w:val="00C57C36"/>
    <w:rsid w:val="00C62213"/>
    <w:rsid w:val="00C668F4"/>
    <w:rsid w:val="00C711E2"/>
    <w:rsid w:val="00CA1185"/>
    <w:rsid w:val="00CA3789"/>
    <w:rsid w:val="00CA4AB1"/>
    <w:rsid w:val="00CB1F94"/>
    <w:rsid w:val="00CD0AAB"/>
    <w:rsid w:val="00CF22B2"/>
    <w:rsid w:val="00D05963"/>
    <w:rsid w:val="00D06CB8"/>
    <w:rsid w:val="00D11FD1"/>
    <w:rsid w:val="00D22146"/>
    <w:rsid w:val="00D320E2"/>
    <w:rsid w:val="00D32B13"/>
    <w:rsid w:val="00D32E5E"/>
    <w:rsid w:val="00D54213"/>
    <w:rsid w:val="00D82135"/>
    <w:rsid w:val="00D85FB4"/>
    <w:rsid w:val="00DA278B"/>
    <w:rsid w:val="00DD44D2"/>
    <w:rsid w:val="00DD567B"/>
    <w:rsid w:val="00DF0458"/>
    <w:rsid w:val="00E319DC"/>
    <w:rsid w:val="00E648F0"/>
    <w:rsid w:val="00E66123"/>
    <w:rsid w:val="00E72B2F"/>
    <w:rsid w:val="00EA0331"/>
    <w:rsid w:val="00EA32BF"/>
    <w:rsid w:val="00EB2764"/>
    <w:rsid w:val="00EE62BD"/>
    <w:rsid w:val="00EF300A"/>
    <w:rsid w:val="00F06A6C"/>
    <w:rsid w:val="00F15F31"/>
    <w:rsid w:val="00F27A74"/>
    <w:rsid w:val="00F33297"/>
    <w:rsid w:val="00F83AB8"/>
    <w:rsid w:val="00F86E0C"/>
    <w:rsid w:val="00F90C35"/>
    <w:rsid w:val="00F92AAD"/>
    <w:rsid w:val="00FA1208"/>
    <w:rsid w:val="00FA6392"/>
    <w:rsid w:val="00FE6F62"/>
    <w:rsid w:val="00FF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8BDA50"/>
  <w15:chartTrackingRefBased/>
  <w15:docId w15:val="{BA3F9839-2B51-4F5C-9CDF-7D9BAF6A3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1E2"/>
    <w:pPr>
      <w:spacing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C711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711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711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711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711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711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711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711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711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71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C71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71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711E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711E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711E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711E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711E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711E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71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71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711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71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711E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C711E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711E2"/>
    <w:pPr>
      <w:spacing w:line="278" w:lineRule="auto"/>
      <w:ind w:left="720"/>
      <w:contextualSpacing/>
    </w:pPr>
    <w:rPr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C711E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71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711E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711E2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C711E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711E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711E2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C711E2"/>
    <w:rPr>
      <w:color w:val="467886" w:themeColor="hyperlink"/>
      <w:u w:val="single"/>
    </w:rPr>
  </w:style>
  <w:style w:type="table" w:styleId="Tabelacomgrade">
    <w:name w:val="Table Grid"/>
    <w:basedOn w:val="Tabelanormal"/>
    <w:uiPriority w:val="39"/>
    <w:rsid w:val="00C711E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711E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aSimples5">
    <w:name w:val="Plain Table 5"/>
    <w:basedOn w:val="Tabelanormal"/>
    <w:uiPriority w:val="45"/>
    <w:rsid w:val="00C711E2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dicedeilustraes">
    <w:name w:val="table of figures"/>
    <w:basedOn w:val="Normal"/>
    <w:next w:val="Normal"/>
    <w:uiPriority w:val="99"/>
    <w:unhideWhenUsed/>
    <w:rsid w:val="00C711E2"/>
    <w:pPr>
      <w:spacing w:after="0"/>
    </w:pPr>
  </w:style>
  <w:style w:type="paragraph" w:styleId="CabealhodoSumrio">
    <w:name w:val="TOC Heading"/>
    <w:basedOn w:val="Ttulo1"/>
    <w:next w:val="Normal"/>
    <w:uiPriority w:val="39"/>
    <w:unhideWhenUsed/>
    <w:qFormat/>
    <w:rsid w:val="00C711E2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Sumrio2">
    <w:name w:val="toc 2"/>
    <w:basedOn w:val="Normal"/>
    <w:next w:val="Normal"/>
    <w:autoRedefine/>
    <w:uiPriority w:val="39"/>
    <w:unhideWhenUsed/>
    <w:rsid w:val="00C711E2"/>
    <w:pPr>
      <w:spacing w:after="100"/>
      <w:ind w:left="220"/>
    </w:pPr>
  </w:style>
  <w:style w:type="paragraph" w:styleId="Sumrio1">
    <w:name w:val="toc 1"/>
    <w:basedOn w:val="Normal"/>
    <w:next w:val="Normal"/>
    <w:autoRedefine/>
    <w:uiPriority w:val="39"/>
    <w:unhideWhenUsed/>
    <w:rsid w:val="00C711E2"/>
    <w:pPr>
      <w:spacing w:after="100"/>
    </w:pPr>
  </w:style>
  <w:style w:type="paragraph" w:styleId="Cabealho">
    <w:name w:val="header"/>
    <w:basedOn w:val="Normal"/>
    <w:link w:val="CabealhoChar"/>
    <w:uiPriority w:val="99"/>
    <w:unhideWhenUsed/>
    <w:rsid w:val="008F09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F096D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8F09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F096D"/>
    <w:rPr>
      <w:sz w:val="22"/>
      <w:szCs w:val="22"/>
    </w:rPr>
  </w:style>
  <w:style w:type="character" w:styleId="MenoPendente">
    <w:name w:val="Unresolved Mention"/>
    <w:basedOn w:val="Fontepargpadro"/>
    <w:uiPriority w:val="99"/>
    <w:semiHidden/>
    <w:unhideWhenUsed/>
    <w:rsid w:val="00AD15F0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3E0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3E0B"/>
    <w:rPr>
      <w:b/>
      <w:bCs/>
      <w:sz w:val="20"/>
      <w:szCs w:val="20"/>
    </w:rPr>
  </w:style>
  <w:style w:type="table" w:styleId="SimplesTabela2">
    <w:name w:val="Plain Table 2"/>
    <w:basedOn w:val="Tabelanormal"/>
    <w:uiPriority w:val="42"/>
    <w:rsid w:val="00F332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implesTabela3">
    <w:name w:val="Plain Table 3"/>
    <w:basedOn w:val="Tabelanormal"/>
    <w:uiPriority w:val="43"/>
    <w:rsid w:val="00267F3B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47BB1-F2A2-4EC2-898F-CD87DC7A4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1072</Words>
  <Characters>6116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olina Clares Ramalho</dc:creator>
  <cp:keywords/>
  <dc:description/>
  <cp:lastModifiedBy>Mariana Lazarini</cp:lastModifiedBy>
  <cp:revision>25</cp:revision>
  <dcterms:created xsi:type="dcterms:W3CDTF">2026-02-28T20:53:00Z</dcterms:created>
  <dcterms:modified xsi:type="dcterms:W3CDTF">2026-03-11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2-24T19:06:5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396f58a-57cb-4307-ab55-ec85c08d169a</vt:lpwstr>
  </property>
  <property fmtid="{D5CDD505-2E9C-101B-9397-08002B2CF9AE}" pid="7" name="MSIP_Label_defa4170-0d19-0005-0004-bc88714345d2_ActionId">
    <vt:lpwstr>04fef99f-1f07-4e06-a9a6-1898fbd7abf5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  <property fmtid="{D5CDD505-2E9C-101B-9397-08002B2CF9AE}" pid="10" name="GrammarlyDocumentId">
    <vt:lpwstr>00fb7014-21c0-4a85-8921-7f77b935394e</vt:lpwstr>
  </property>
</Properties>
</file>